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C2B798" w14:textId="15B9A22A" w:rsidR="007B1AFA" w:rsidRDefault="00FC4AEF" w:rsidP="007B1AFA">
      <w:pPr>
        <w:pStyle w:val="Heading4"/>
      </w:pPr>
      <w:r w:rsidRPr="00F421F3">
        <w:t>S</w:t>
      </w:r>
      <w:r w:rsidR="00F421F3" w:rsidRPr="00F421F3">
        <w:t>3</w:t>
      </w:r>
      <w:r w:rsidRPr="00F421F3">
        <w:t xml:space="preserve"> Table</w:t>
      </w:r>
      <w:r w:rsidR="00F421F3" w:rsidRPr="00F421F3">
        <w:t xml:space="preserve">.  </w:t>
      </w:r>
      <w:r w:rsidRPr="00F421F3">
        <w:t xml:space="preserve">Standards </w:t>
      </w:r>
      <w:r w:rsidR="00610D72" w:rsidRPr="00F421F3">
        <w:t xml:space="preserve">of Care </w:t>
      </w:r>
      <w:r w:rsidR="0008255C" w:rsidRPr="00F421F3">
        <w:t>for Emergency Obstetric and Newborn Care (</w:t>
      </w:r>
      <w:proofErr w:type="spellStart"/>
      <w:r w:rsidR="0008255C" w:rsidRPr="00F421F3">
        <w:t>EmONC</w:t>
      </w:r>
      <w:proofErr w:type="spellEnd"/>
      <w:r w:rsidR="0008255C" w:rsidRPr="00F421F3">
        <w:t xml:space="preserve">) </w:t>
      </w:r>
      <w:r w:rsidR="00610D72" w:rsidRPr="00F421F3">
        <w:t xml:space="preserve">developed through consensus by multidisciplinary group of healthcare providers, </w:t>
      </w:r>
      <w:r w:rsidR="00AC2B36" w:rsidRPr="00F421F3">
        <w:t>managers,</w:t>
      </w:r>
      <w:r w:rsidR="00610D72" w:rsidRPr="00F421F3">
        <w:t xml:space="preserve"> and </w:t>
      </w:r>
      <w:proofErr w:type="spellStart"/>
      <w:r w:rsidR="00610D72" w:rsidRPr="00F421F3">
        <w:t>researchers</w:t>
      </w:r>
      <w:r w:rsidR="00C03488">
        <w:t>.</w:t>
      </w:r>
      <w:r w:rsidR="00FF30F0" w:rsidRPr="00F421F3">
        <w:rPr>
          <w:vertAlign w:val="superscript"/>
        </w:rPr>
        <w:t>a</w:t>
      </w:r>
      <w:proofErr w:type="spellEnd"/>
      <w:r w:rsidR="0008255C" w:rsidRPr="00F421F3">
        <w:t xml:space="preserve"> </w:t>
      </w:r>
    </w:p>
    <w:tbl>
      <w:tblPr>
        <w:tblStyle w:val="TableGrid"/>
        <w:tblW w:w="8931" w:type="dxa"/>
        <w:tblInd w:w="-5" w:type="dxa"/>
        <w:tblLook w:val="04A0" w:firstRow="1" w:lastRow="0" w:firstColumn="1" w:lastColumn="0" w:noHBand="0" w:noVBand="1"/>
      </w:tblPr>
      <w:tblGrid>
        <w:gridCol w:w="8931"/>
      </w:tblGrid>
      <w:tr w:rsidR="007B1AFA" w:rsidRPr="00ED2552" w14:paraId="5CA025C1" w14:textId="77777777" w:rsidTr="00F47147">
        <w:tc>
          <w:tcPr>
            <w:tcW w:w="8931" w:type="dxa"/>
            <w:shd w:val="clear" w:color="auto" w:fill="D9E2F3" w:themeFill="accent1" w:themeFillTint="33"/>
          </w:tcPr>
          <w:p w14:paraId="48D98A6C" w14:textId="77777777" w:rsidR="007B1AFA" w:rsidRPr="00ED2552" w:rsidRDefault="007B1AFA" w:rsidP="00F47147">
            <w:pPr>
              <w:pStyle w:val="Subtitle"/>
              <w:jc w:val="left"/>
              <w:rPr>
                <w:rFonts w:asciiTheme="minorHAnsi" w:hAnsiTheme="minorHAnsi" w:cstheme="minorHAnsi"/>
              </w:rPr>
            </w:pPr>
            <w:r w:rsidRPr="00ED2552">
              <w:rPr>
                <w:rFonts w:asciiTheme="minorHAnsi" w:hAnsiTheme="minorHAnsi" w:cstheme="minorHAnsi"/>
              </w:rPr>
              <w:t>General Standards of Care</w:t>
            </w:r>
          </w:p>
        </w:tc>
      </w:tr>
      <w:tr w:rsidR="007B1AFA" w:rsidRPr="00ED2552" w14:paraId="3C09078E" w14:textId="77777777" w:rsidTr="00F47147">
        <w:tc>
          <w:tcPr>
            <w:tcW w:w="8931" w:type="dxa"/>
          </w:tcPr>
          <w:p w14:paraId="06D532C3" w14:textId="77777777" w:rsidR="007B1AFA" w:rsidRPr="00ED2552" w:rsidRDefault="007B1AFA" w:rsidP="00F47147">
            <w:pPr>
              <w:pStyle w:val="ListParagraph"/>
              <w:numPr>
                <w:ilvl w:val="0"/>
                <w:numId w:val="14"/>
              </w:numPr>
              <w:spacing w:after="0"/>
              <w:rPr>
                <w:rFonts w:asciiTheme="minorHAnsi" w:hAnsiTheme="minorHAnsi" w:cstheme="minorHAnsi"/>
                <w:sz w:val="22"/>
                <w:szCs w:val="22"/>
              </w:rPr>
            </w:pPr>
            <w:r w:rsidRPr="00ED2552">
              <w:rPr>
                <w:rFonts w:asciiTheme="minorHAnsi" w:hAnsiTheme="minorHAnsi" w:cstheme="minorHAnsi"/>
                <w:sz w:val="22"/>
                <w:szCs w:val="22"/>
              </w:rPr>
              <w:t>Every woman seeking care for a complication during or after pregnancy is attended to by a skilled healthcare provider within 30 minutes after arrival at the healthcare facility</w:t>
            </w:r>
          </w:p>
        </w:tc>
      </w:tr>
      <w:tr w:rsidR="007B1AFA" w:rsidRPr="00ED2552" w14:paraId="0DB06304" w14:textId="77777777" w:rsidTr="00F47147">
        <w:tc>
          <w:tcPr>
            <w:tcW w:w="8931" w:type="dxa"/>
          </w:tcPr>
          <w:p w14:paraId="4173AC93" w14:textId="77777777" w:rsidR="007B1AFA" w:rsidRPr="00ED2552" w:rsidRDefault="007B1AFA" w:rsidP="00F47147">
            <w:pPr>
              <w:pStyle w:val="ListParagraph"/>
              <w:numPr>
                <w:ilvl w:val="0"/>
                <w:numId w:val="14"/>
              </w:numPr>
              <w:spacing w:after="0"/>
              <w:rPr>
                <w:rFonts w:asciiTheme="minorHAnsi" w:hAnsiTheme="minorHAnsi" w:cstheme="minorHAnsi"/>
                <w:sz w:val="22"/>
                <w:szCs w:val="22"/>
              </w:rPr>
            </w:pPr>
            <w:r w:rsidRPr="00ED2552">
              <w:rPr>
                <w:rFonts w:asciiTheme="minorHAnsi" w:hAnsiTheme="minorHAnsi" w:cstheme="minorHAnsi"/>
                <w:sz w:val="22"/>
                <w:szCs w:val="22"/>
              </w:rPr>
              <w:t>All women who give birth at a healthcare facility are given the opportunity to have a companion of choice</w:t>
            </w:r>
          </w:p>
        </w:tc>
      </w:tr>
      <w:tr w:rsidR="007B1AFA" w:rsidRPr="00ED2552" w14:paraId="3C946223" w14:textId="77777777" w:rsidTr="00F47147">
        <w:tc>
          <w:tcPr>
            <w:tcW w:w="8931" w:type="dxa"/>
          </w:tcPr>
          <w:p w14:paraId="42D33B3D" w14:textId="77777777" w:rsidR="007B1AFA" w:rsidRPr="00ED2552" w:rsidRDefault="007B1AFA" w:rsidP="00F47147">
            <w:pPr>
              <w:pStyle w:val="ListParagraph"/>
              <w:numPr>
                <w:ilvl w:val="0"/>
                <w:numId w:val="14"/>
              </w:numPr>
              <w:spacing w:after="0"/>
              <w:rPr>
                <w:rFonts w:asciiTheme="minorHAnsi" w:hAnsiTheme="minorHAnsi" w:cstheme="minorHAnsi"/>
                <w:sz w:val="22"/>
                <w:szCs w:val="22"/>
              </w:rPr>
            </w:pPr>
            <w:r w:rsidRPr="00ED2552">
              <w:rPr>
                <w:rFonts w:asciiTheme="minorHAnsi" w:hAnsiTheme="minorHAnsi" w:cstheme="minorHAnsi"/>
                <w:b/>
                <w:bCs/>
                <w:sz w:val="22"/>
                <w:szCs w:val="22"/>
              </w:rPr>
              <w:t>All women attending for birth are received and treated with respect</w:t>
            </w:r>
            <w:r>
              <w:rPr>
                <w:rFonts w:asciiTheme="minorHAnsi" w:hAnsiTheme="minorHAnsi" w:cstheme="minorHAnsi"/>
                <w:b/>
                <w:bCs/>
                <w:sz w:val="22"/>
                <w:szCs w:val="22"/>
              </w:rPr>
              <w:t xml:space="preserve"> (respectful care)</w:t>
            </w:r>
          </w:p>
        </w:tc>
      </w:tr>
      <w:tr w:rsidR="007B1AFA" w:rsidRPr="00ED2552" w14:paraId="57F527BA" w14:textId="77777777" w:rsidTr="00F47147">
        <w:tc>
          <w:tcPr>
            <w:tcW w:w="8931" w:type="dxa"/>
            <w:shd w:val="clear" w:color="auto" w:fill="D9E2F3" w:themeFill="accent1" w:themeFillTint="33"/>
          </w:tcPr>
          <w:p w14:paraId="23859D6D" w14:textId="77777777" w:rsidR="007B1AFA" w:rsidRPr="00ED2552" w:rsidRDefault="007B1AFA" w:rsidP="00F47147">
            <w:pPr>
              <w:pStyle w:val="Subtitle"/>
              <w:rPr>
                <w:rFonts w:asciiTheme="minorHAnsi" w:hAnsiTheme="minorHAnsi" w:cstheme="minorHAnsi"/>
              </w:rPr>
            </w:pPr>
            <w:r w:rsidRPr="00ED2552">
              <w:rPr>
                <w:rFonts w:asciiTheme="minorHAnsi" w:hAnsiTheme="minorHAnsi" w:cstheme="minorHAnsi"/>
              </w:rPr>
              <w:t>Management of Haemorrhage</w:t>
            </w:r>
          </w:p>
        </w:tc>
      </w:tr>
      <w:tr w:rsidR="007B1AFA" w:rsidRPr="00ED2552" w14:paraId="2C424F32" w14:textId="77777777" w:rsidTr="00F47147">
        <w:tc>
          <w:tcPr>
            <w:tcW w:w="8931" w:type="dxa"/>
          </w:tcPr>
          <w:p w14:paraId="7301EF32" w14:textId="77777777" w:rsidR="007B1AFA" w:rsidRPr="00ED2552" w:rsidRDefault="007B1AFA" w:rsidP="00F47147">
            <w:pPr>
              <w:pStyle w:val="ListParagraph"/>
              <w:numPr>
                <w:ilvl w:val="0"/>
                <w:numId w:val="14"/>
              </w:numPr>
              <w:spacing w:after="0"/>
              <w:rPr>
                <w:rFonts w:asciiTheme="minorHAnsi" w:hAnsiTheme="minorHAnsi" w:cstheme="minorHAnsi"/>
                <w:sz w:val="22"/>
                <w:szCs w:val="22"/>
              </w:rPr>
            </w:pPr>
            <w:r w:rsidRPr="00ED2552">
              <w:rPr>
                <w:rFonts w:asciiTheme="minorHAnsi" w:hAnsiTheme="minorHAnsi" w:cstheme="minorHAnsi"/>
                <w:sz w:val="22"/>
                <w:szCs w:val="22"/>
              </w:rPr>
              <w:t>Every woman with a retained placenta undergoes manual removal of the placenta within one hour of the diagnosis having been made</w:t>
            </w:r>
          </w:p>
        </w:tc>
      </w:tr>
      <w:tr w:rsidR="007B1AFA" w:rsidRPr="00ED2552" w14:paraId="19269698" w14:textId="77777777" w:rsidTr="00F47147">
        <w:tc>
          <w:tcPr>
            <w:tcW w:w="8931" w:type="dxa"/>
          </w:tcPr>
          <w:p w14:paraId="06E4F8B9" w14:textId="77777777" w:rsidR="007B1AFA" w:rsidRPr="00ED2552" w:rsidRDefault="007B1AFA" w:rsidP="00F47147">
            <w:pPr>
              <w:pStyle w:val="ListParagraph"/>
              <w:numPr>
                <w:ilvl w:val="0"/>
                <w:numId w:val="14"/>
              </w:numPr>
              <w:spacing w:after="0"/>
              <w:rPr>
                <w:rFonts w:asciiTheme="minorHAnsi" w:hAnsiTheme="minorHAnsi" w:cstheme="minorHAnsi"/>
                <w:sz w:val="22"/>
                <w:szCs w:val="22"/>
              </w:rPr>
            </w:pPr>
            <w:r w:rsidRPr="00ED2552">
              <w:rPr>
                <w:rFonts w:asciiTheme="minorHAnsi" w:hAnsiTheme="minorHAnsi" w:cstheme="minorHAnsi"/>
                <w:b/>
                <w:bCs/>
                <w:sz w:val="22"/>
                <w:szCs w:val="22"/>
              </w:rPr>
              <w:t>As part of active management of the third stage of labour, all women giving birth at the healthcare facility receive an oxytocic</w:t>
            </w:r>
            <w:r>
              <w:rPr>
                <w:rFonts w:asciiTheme="minorHAnsi" w:hAnsiTheme="minorHAnsi" w:cstheme="minorHAnsi"/>
                <w:b/>
                <w:bCs/>
                <w:sz w:val="22"/>
                <w:szCs w:val="22"/>
              </w:rPr>
              <w:t xml:space="preserve"> (oxytocic)</w:t>
            </w:r>
          </w:p>
        </w:tc>
      </w:tr>
      <w:tr w:rsidR="007B1AFA" w:rsidRPr="00ED2552" w14:paraId="6255C925" w14:textId="77777777" w:rsidTr="00F47147">
        <w:tc>
          <w:tcPr>
            <w:tcW w:w="8931" w:type="dxa"/>
          </w:tcPr>
          <w:p w14:paraId="786C0056" w14:textId="77777777" w:rsidR="007B1AFA" w:rsidRPr="00ED2552" w:rsidRDefault="007B1AFA" w:rsidP="00F47147">
            <w:pPr>
              <w:pStyle w:val="ListParagraph"/>
              <w:numPr>
                <w:ilvl w:val="0"/>
                <w:numId w:val="14"/>
              </w:numPr>
              <w:spacing w:after="0"/>
              <w:rPr>
                <w:rFonts w:asciiTheme="minorHAnsi" w:hAnsiTheme="minorHAnsi" w:cstheme="minorHAnsi"/>
                <w:sz w:val="22"/>
                <w:szCs w:val="22"/>
              </w:rPr>
            </w:pPr>
            <w:r w:rsidRPr="00ED2552">
              <w:rPr>
                <w:rFonts w:asciiTheme="minorHAnsi" w:hAnsiTheme="minorHAnsi" w:cstheme="minorHAnsi"/>
                <w:sz w:val="22"/>
                <w:szCs w:val="22"/>
              </w:rPr>
              <w:t>All women who have an antepartum (APH) or postpartum haemorrhage (PPH) have an IV line inserted within 15 minutes of the diagnosis</w:t>
            </w:r>
          </w:p>
        </w:tc>
      </w:tr>
      <w:tr w:rsidR="007B1AFA" w:rsidRPr="00ED2552" w14:paraId="2DB21BC3" w14:textId="77777777" w:rsidTr="00F47147">
        <w:tc>
          <w:tcPr>
            <w:tcW w:w="8931" w:type="dxa"/>
          </w:tcPr>
          <w:p w14:paraId="10126B7C" w14:textId="77777777" w:rsidR="007B1AFA" w:rsidRPr="00ED2552" w:rsidRDefault="007B1AFA" w:rsidP="00F47147">
            <w:pPr>
              <w:pStyle w:val="ListParagraph"/>
              <w:numPr>
                <w:ilvl w:val="0"/>
                <w:numId w:val="14"/>
              </w:numPr>
              <w:spacing w:after="0"/>
              <w:rPr>
                <w:rFonts w:asciiTheme="minorHAnsi" w:hAnsiTheme="minorHAnsi" w:cstheme="minorHAnsi"/>
                <w:sz w:val="22"/>
                <w:szCs w:val="22"/>
              </w:rPr>
            </w:pPr>
            <w:r w:rsidRPr="00ED2552">
              <w:rPr>
                <w:rFonts w:asciiTheme="minorHAnsi" w:hAnsiTheme="minorHAnsi" w:cstheme="minorHAnsi"/>
                <w:b/>
                <w:bCs/>
                <w:sz w:val="22"/>
                <w:szCs w:val="22"/>
              </w:rPr>
              <w:t>All women who have an antepartum (APH) or postpartum- haemorrhage (PPH) have their haemoglobin (Hb) checked and recorded</w:t>
            </w:r>
            <w:r>
              <w:rPr>
                <w:rFonts w:asciiTheme="minorHAnsi" w:hAnsiTheme="minorHAnsi" w:cstheme="minorHAnsi"/>
                <w:b/>
                <w:bCs/>
                <w:sz w:val="22"/>
                <w:szCs w:val="22"/>
              </w:rPr>
              <w:t xml:space="preserve"> (Hb after APH / PPH)</w:t>
            </w:r>
          </w:p>
        </w:tc>
      </w:tr>
      <w:tr w:rsidR="007B1AFA" w:rsidRPr="00ED2552" w14:paraId="37AE9240" w14:textId="77777777" w:rsidTr="00F47147">
        <w:tc>
          <w:tcPr>
            <w:tcW w:w="8931" w:type="dxa"/>
            <w:shd w:val="clear" w:color="auto" w:fill="D9E2F3" w:themeFill="accent1" w:themeFillTint="33"/>
          </w:tcPr>
          <w:p w14:paraId="24DFC5A8" w14:textId="77777777" w:rsidR="007B1AFA" w:rsidRPr="00ED2552" w:rsidRDefault="007B1AFA" w:rsidP="00F47147">
            <w:pPr>
              <w:pStyle w:val="Subtitle"/>
              <w:rPr>
                <w:rFonts w:asciiTheme="minorHAnsi" w:hAnsiTheme="minorHAnsi" w:cstheme="minorHAnsi"/>
              </w:rPr>
            </w:pPr>
            <w:r w:rsidRPr="00ED2552">
              <w:rPr>
                <w:rFonts w:asciiTheme="minorHAnsi" w:hAnsiTheme="minorHAnsi" w:cstheme="minorHAnsi"/>
              </w:rPr>
              <w:t>Management of Infection and Sepsis</w:t>
            </w:r>
          </w:p>
        </w:tc>
      </w:tr>
      <w:tr w:rsidR="007B1AFA" w:rsidRPr="00ED2552" w14:paraId="4FC9682A" w14:textId="77777777" w:rsidTr="00F47147">
        <w:tc>
          <w:tcPr>
            <w:tcW w:w="8931" w:type="dxa"/>
          </w:tcPr>
          <w:p w14:paraId="3F2D8162" w14:textId="77777777" w:rsidR="007B1AFA" w:rsidRPr="00ED2552" w:rsidRDefault="007B1AFA" w:rsidP="00F47147">
            <w:pPr>
              <w:pStyle w:val="ListParagraph"/>
              <w:numPr>
                <w:ilvl w:val="0"/>
                <w:numId w:val="14"/>
              </w:numPr>
              <w:spacing w:after="0"/>
              <w:rPr>
                <w:rFonts w:asciiTheme="minorHAnsi" w:hAnsiTheme="minorHAnsi" w:cstheme="minorHAnsi"/>
                <w:sz w:val="22"/>
                <w:szCs w:val="22"/>
              </w:rPr>
            </w:pPr>
            <w:r w:rsidRPr="00ED2552">
              <w:rPr>
                <w:rFonts w:asciiTheme="minorHAnsi" w:hAnsiTheme="minorHAnsi" w:cstheme="minorHAnsi"/>
                <w:sz w:val="22"/>
                <w:szCs w:val="22"/>
              </w:rPr>
              <w:t>Women with a suspected diagnosis of infection or sepsis are started on antibiotic treatment within one hour of the diagnosis having been made</w:t>
            </w:r>
          </w:p>
        </w:tc>
      </w:tr>
      <w:tr w:rsidR="007B1AFA" w:rsidRPr="00ED2552" w14:paraId="3739EC15" w14:textId="77777777" w:rsidTr="00F47147">
        <w:tc>
          <w:tcPr>
            <w:tcW w:w="8931" w:type="dxa"/>
          </w:tcPr>
          <w:p w14:paraId="7CADEBBF" w14:textId="77777777" w:rsidR="007B1AFA" w:rsidRPr="00ED2552" w:rsidRDefault="007B1AFA" w:rsidP="00F47147">
            <w:pPr>
              <w:pStyle w:val="ListParagraph"/>
              <w:numPr>
                <w:ilvl w:val="0"/>
                <w:numId w:val="14"/>
              </w:numPr>
              <w:spacing w:after="0"/>
              <w:rPr>
                <w:rFonts w:asciiTheme="minorHAnsi" w:hAnsiTheme="minorHAnsi" w:cstheme="minorHAnsi"/>
                <w:sz w:val="22"/>
                <w:szCs w:val="22"/>
              </w:rPr>
            </w:pPr>
            <w:r w:rsidRPr="00ED2552">
              <w:rPr>
                <w:rFonts w:asciiTheme="minorHAnsi" w:hAnsiTheme="minorHAnsi" w:cstheme="minorHAnsi"/>
                <w:sz w:val="22"/>
                <w:szCs w:val="22"/>
              </w:rPr>
              <w:t>All women who require caesarean section are given prophylactic antibiotics</w:t>
            </w:r>
          </w:p>
        </w:tc>
      </w:tr>
      <w:tr w:rsidR="007B1AFA" w:rsidRPr="00ED2552" w14:paraId="030BC171" w14:textId="77777777" w:rsidTr="00F47147">
        <w:tc>
          <w:tcPr>
            <w:tcW w:w="8931" w:type="dxa"/>
          </w:tcPr>
          <w:p w14:paraId="4422B879" w14:textId="77777777" w:rsidR="007B1AFA" w:rsidRPr="00ED2552" w:rsidRDefault="007B1AFA" w:rsidP="00F47147">
            <w:pPr>
              <w:pStyle w:val="ListParagraph"/>
              <w:numPr>
                <w:ilvl w:val="0"/>
                <w:numId w:val="14"/>
              </w:numPr>
              <w:spacing w:after="0"/>
              <w:rPr>
                <w:rFonts w:asciiTheme="minorHAnsi" w:hAnsiTheme="minorHAnsi" w:cstheme="minorHAnsi"/>
                <w:sz w:val="22"/>
                <w:szCs w:val="22"/>
              </w:rPr>
            </w:pPr>
            <w:r w:rsidRPr="00ED2552">
              <w:rPr>
                <w:rFonts w:asciiTheme="minorHAnsi" w:hAnsiTheme="minorHAnsi" w:cstheme="minorHAnsi"/>
                <w:b/>
                <w:bCs/>
                <w:sz w:val="22"/>
                <w:szCs w:val="22"/>
              </w:rPr>
              <w:t>All women who have an uncomplicated birth at the healthcare facility have their temperature measured and recorded at least once after birth and before discharge</w:t>
            </w:r>
            <w:r>
              <w:rPr>
                <w:rFonts w:asciiTheme="minorHAnsi" w:hAnsiTheme="minorHAnsi" w:cstheme="minorHAnsi"/>
                <w:b/>
                <w:bCs/>
                <w:sz w:val="22"/>
                <w:szCs w:val="22"/>
              </w:rPr>
              <w:t xml:space="preserve"> (sepsis detection)</w:t>
            </w:r>
          </w:p>
        </w:tc>
      </w:tr>
      <w:tr w:rsidR="007B1AFA" w:rsidRPr="00ED2552" w14:paraId="6D4C1CD5" w14:textId="77777777" w:rsidTr="00F47147">
        <w:tc>
          <w:tcPr>
            <w:tcW w:w="8931" w:type="dxa"/>
          </w:tcPr>
          <w:p w14:paraId="7508CA77" w14:textId="77777777" w:rsidR="007B1AFA" w:rsidRPr="00ED2552" w:rsidRDefault="007B1AFA" w:rsidP="00F47147">
            <w:pPr>
              <w:pStyle w:val="ListParagraph"/>
              <w:numPr>
                <w:ilvl w:val="0"/>
                <w:numId w:val="14"/>
              </w:numPr>
              <w:spacing w:after="0"/>
              <w:rPr>
                <w:rFonts w:asciiTheme="minorHAnsi" w:hAnsiTheme="minorHAnsi" w:cstheme="minorHAnsi"/>
                <w:sz w:val="22"/>
                <w:szCs w:val="22"/>
              </w:rPr>
            </w:pPr>
            <w:r w:rsidRPr="00ED2552">
              <w:rPr>
                <w:rFonts w:asciiTheme="minorHAnsi" w:hAnsiTheme="minorHAnsi" w:cstheme="minorHAnsi"/>
                <w:b/>
                <w:bCs/>
                <w:sz w:val="22"/>
                <w:szCs w:val="22"/>
              </w:rPr>
              <w:t>All women with fever are tested for malaria within 24 hours</w:t>
            </w:r>
            <w:r>
              <w:rPr>
                <w:rFonts w:asciiTheme="minorHAnsi" w:hAnsiTheme="minorHAnsi" w:cstheme="minorHAnsi"/>
                <w:b/>
                <w:bCs/>
                <w:sz w:val="22"/>
                <w:szCs w:val="22"/>
              </w:rPr>
              <w:t xml:space="preserve"> (malaria detection)</w:t>
            </w:r>
          </w:p>
        </w:tc>
      </w:tr>
      <w:tr w:rsidR="007B1AFA" w:rsidRPr="00ED2552" w14:paraId="0A3A8716" w14:textId="77777777" w:rsidTr="00F47147">
        <w:tc>
          <w:tcPr>
            <w:tcW w:w="8931" w:type="dxa"/>
            <w:shd w:val="clear" w:color="auto" w:fill="D9E2F3" w:themeFill="accent1" w:themeFillTint="33"/>
          </w:tcPr>
          <w:p w14:paraId="1BFB13FD" w14:textId="77777777" w:rsidR="007B1AFA" w:rsidRPr="00ED2552" w:rsidRDefault="007B1AFA" w:rsidP="00F47147">
            <w:pPr>
              <w:pStyle w:val="Subtitle"/>
              <w:rPr>
                <w:rFonts w:asciiTheme="minorHAnsi" w:hAnsiTheme="minorHAnsi" w:cstheme="minorHAnsi"/>
              </w:rPr>
            </w:pPr>
            <w:r w:rsidRPr="00ED2552">
              <w:rPr>
                <w:rFonts w:asciiTheme="minorHAnsi" w:hAnsiTheme="minorHAnsi" w:cstheme="minorHAnsi"/>
              </w:rPr>
              <w:t>Management of (Pre-) Eclampsia</w:t>
            </w:r>
          </w:p>
        </w:tc>
      </w:tr>
      <w:tr w:rsidR="007B1AFA" w:rsidRPr="00ED2552" w14:paraId="484779AB" w14:textId="77777777" w:rsidTr="00F47147">
        <w:tc>
          <w:tcPr>
            <w:tcW w:w="8931" w:type="dxa"/>
          </w:tcPr>
          <w:p w14:paraId="025D16FC" w14:textId="77777777" w:rsidR="007B1AFA" w:rsidRPr="00ED2552" w:rsidRDefault="007B1AFA" w:rsidP="00F47147">
            <w:pPr>
              <w:pStyle w:val="ListParagraph"/>
              <w:numPr>
                <w:ilvl w:val="0"/>
                <w:numId w:val="14"/>
              </w:numPr>
              <w:spacing w:after="0"/>
              <w:rPr>
                <w:rFonts w:asciiTheme="minorHAnsi" w:hAnsiTheme="minorHAnsi" w:cstheme="minorHAnsi"/>
                <w:sz w:val="22"/>
                <w:szCs w:val="22"/>
              </w:rPr>
            </w:pPr>
            <w:r w:rsidRPr="00ED2552">
              <w:rPr>
                <w:rFonts w:asciiTheme="minorHAnsi" w:hAnsiTheme="minorHAnsi" w:cstheme="minorHAnsi"/>
                <w:sz w:val="22"/>
                <w:szCs w:val="22"/>
              </w:rPr>
              <w:t>Women with high blood pressure during labour or birth are given anti-hypertensive treatment</w:t>
            </w:r>
          </w:p>
        </w:tc>
      </w:tr>
      <w:tr w:rsidR="007B1AFA" w:rsidRPr="00ED2552" w14:paraId="79DC98CE" w14:textId="77777777" w:rsidTr="00F47147">
        <w:tc>
          <w:tcPr>
            <w:tcW w:w="8931" w:type="dxa"/>
          </w:tcPr>
          <w:p w14:paraId="791370D5" w14:textId="77777777" w:rsidR="007B1AFA" w:rsidRPr="00ED2552" w:rsidRDefault="007B1AFA" w:rsidP="00F47147">
            <w:pPr>
              <w:pStyle w:val="ListParagraph"/>
              <w:numPr>
                <w:ilvl w:val="0"/>
                <w:numId w:val="14"/>
              </w:numPr>
              <w:spacing w:after="0"/>
              <w:rPr>
                <w:rFonts w:asciiTheme="minorHAnsi" w:hAnsiTheme="minorHAnsi" w:cstheme="minorHAnsi"/>
                <w:sz w:val="22"/>
                <w:szCs w:val="22"/>
              </w:rPr>
            </w:pPr>
            <w:r w:rsidRPr="00ED2552">
              <w:rPr>
                <w:rFonts w:asciiTheme="minorHAnsi" w:hAnsiTheme="minorHAnsi" w:cstheme="minorHAnsi"/>
                <w:sz w:val="22"/>
                <w:szCs w:val="22"/>
              </w:rPr>
              <w:t>Every woman who has an eclamptic fit is given magnesium sulphate or diazepam IV or IM within 5 minutes of the fit occurring</w:t>
            </w:r>
          </w:p>
        </w:tc>
      </w:tr>
      <w:tr w:rsidR="007B1AFA" w:rsidRPr="00ED2552" w14:paraId="6FEB27B9" w14:textId="77777777" w:rsidTr="00F47147">
        <w:tc>
          <w:tcPr>
            <w:tcW w:w="8931" w:type="dxa"/>
          </w:tcPr>
          <w:p w14:paraId="1EDF19BD" w14:textId="77777777" w:rsidR="007B1AFA" w:rsidRPr="00ED2552" w:rsidRDefault="007B1AFA" w:rsidP="00F47147">
            <w:pPr>
              <w:pStyle w:val="ListParagraph"/>
              <w:numPr>
                <w:ilvl w:val="0"/>
                <w:numId w:val="14"/>
              </w:numPr>
              <w:spacing w:after="0"/>
              <w:rPr>
                <w:rFonts w:asciiTheme="minorHAnsi" w:hAnsiTheme="minorHAnsi" w:cstheme="minorHAnsi"/>
                <w:sz w:val="22"/>
                <w:szCs w:val="22"/>
              </w:rPr>
            </w:pPr>
            <w:r w:rsidRPr="00ED2552">
              <w:rPr>
                <w:rFonts w:asciiTheme="minorHAnsi" w:hAnsiTheme="minorHAnsi" w:cstheme="minorHAnsi"/>
                <w:b/>
                <w:bCs/>
                <w:sz w:val="22"/>
                <w:szCs w:val="22"/>
              </w:rPr>
              <w:t>Every woman in labour has her blood pressure measured, urine tested for protein and the results recorded</w:t>
            </w:r>
            <w:r>
              <w:rPr>
                <w:rFonts w:asciiTheme="minorHAnsi" w:hAnsiTheme="minorHAnsi" w:cstheme="minorHAnsi"/>
                <w:b/>
                <w:bCs/>
                <w:sz w:val="22"/>
                <w:szCs w:val="22"/>
              </w:rPr>
              <w:t xml:space="preserve"> (identification of pre-eclampsia)</w:t>
            </w:r>
          </w:p>
        </w:tc>
      </w:tr>
      <w:tr w:rsidR="007B1AFA" w:rsidRPr="00ED2552" w14:paraId="14C83023" w14:textId="77777777" w:rsidTr="00F47147">
        <w:tc>
          <w:tcPr>
            <w:tcW w:w="8931" w:type="dxa"/>
          </w:tcPr>
          <w:p w14:paraId="2B5FC9A9" w14:textId="77777777" w:rsidR="007B1AFA" w:rsidRPr="00ED2552" w:rsidRDefault="007B1AFA" w:rsidP="00F47147">
            <w:pPr>
              <w:pStyle w:val="ListParagraph"/>
              <w:numPr>
                <w:ilvl w:val="0"/>
                <w:numId w:val="14"/>
              </w:numPr>
              <w:spacing w:after="0"/>
              <w:rPr>
                <w:rFonts w:asciiTheme="minorHAnsi" w:hAnsiTheme="minorHAnsi" w:cstheme="minorHAnsi"/>
                <w:sz w:val="22"/>
                <w:szCs w:val="22"/>
              </w:rPr>
            </w:pPr>
            <w:r w:rsidRPr="00ED2552">
              <w:rPr>
                <w:rFonts w:asciiTheme="minorHAnsi" w:hAnsiTheme="minorHAnsi" w:cstheme="minorHAnsi"/>
                <w:b/>
                <w:bCs/>
                <w:sz w:val="22"/>
                <w:szCs w:val="22"/>
              </w:rPr>
              <w:t>Every woman with pre-eclampsia or eclampsia has a fluid input-output chart completed</w:t>
            </w:r>
            <w:r>
              <w:rPr>
                <w:rFonts w:asciiTheme="minorHAnsi" w:hAnsiTheme="minorHAnsi" w:cstheme="minorHAnsi"/>
                <w:b/>
                <w:bCs/>
                <w:sz w:val="22"/>
                <w:szCs w:val="22"/>
              </w:rPr>
              <w:t xml:space="preserve"> (management of pre-eclampsia)</w:t>
            </w:r>
          </w:p>
        </w:tc>
      </w:tr>
      <w:tr w:rsidR="007B1AFA" w:rsidRPr="00ED2552" w14:paraId="0B2AB50C" w14:textId="77777777" w:rsidTr="00F47147">
        <w:tc>
          <w:tcPr>
            <w:tcW w:w="8931" w:type="dxa"/>
          </w:tcPr>
          <w:p w14:paraId="5EEB7D17" w14:textId="77777777" w:rsidR="007B1AFA" w:rsidRPr="00ED2552" w:rsidRDefault="007B1AFA" w:rsidP="00F47147">
            <w:pPr>
              <w:pStyle w:val="ListParagraph"/>
              <w:numPr>
                <w:ilvl w:val="0"/>
                <w:numId w:val="14"/>
              </w:numPr>
              <w:spacing w:after="0"/>
              <w:rPr>
                <w:rFonts w:asciiTheme="minorHAnsi" w:hAnsiTheme="minorHAnsi" w:cstheme="minorHAnsi"/>
                <w:sz w:val="22"/>
                <w:szCs w:val="22"/>
              </w:rPr>
            </w:pPr>
            <w:r w:rsidRPr="00ED2552">
              <w:rPr>
                <w:rFonts w:asciiTheme="minorHAnsi" w:hAnsiTheme="minorHAnsi" w:cstheme="minorHAnsi"/>
                <w:b/>
                <w:bCs/>
                <w:sz w:val="22"/>
                <w:szCs w:val="22"/>
              </w:rPr>
              <w:t xml:space="preserve">All mothers attending ANC have their blood pressure </w:t>
            </w:r>
            <w:proofErr w:type="gramStart"/>
            <w:r w:rsidRPr="00ED2552">
              <w:rPr>
                <w:rFonts w:asciiTheme="minorHAnsi" w:hAnsiTheme="minorHAnsi" w:cstheme="minorHAnsi"/>
                <w:b/>
                <w:bCs/>
                <w:sz w:val="22"/>
                <w:szCs w:val="22"/>
              </w:rPr>
              <w:t>checked</w:t>
            </w:r>
            <w:proofErr w:type="gramEnd"/>
            <w:r w:rsidRPr="00ED2552">
              <w:rPr>
                <w:rFonts w:asciiTheme="minorHAnsi" w:hAnsiTheme="minorHAnsi" w:cstheme="minorHAnsi"/>
                <w:b/>
                <w:bCs/>
                <w:sz w:val="22"/>
                <w:szCs w:val="22"/>
              </w:rPr>
              <w:t xml:space="preserve"> and urine tested for protein</w:t>
            </w:r>
            <w:r>
              <w:rPr>
                <w:rFonts w:asciiTheme="minorHAnsi" w:hAnsiTheme="minorHAnsi" w:cstheme="minorHAnsi"/>
                <w:b/>
                <w:bCs/>
                <w:sz w:val="22"/>
                <w:szCs w:val="22"/>
              </w:rPr>
              <w:t xml:space="preserve"> (ANC pre-eclampsia screening)</w:t>
            </w:r>
          </w:p>
        </w:tc>
      </w:tr>
      <w:tr w:rsidR="007B1AFA" w:rsidRPr="00ED2552" w14:paraId="6FE3E759" w14:textId="77777777" w:rsidTr="00F47147">
        <w:tc>
          <w:tcPr>
            <w:tcW w:w="8931" w:type="dxa"/>
            <w:shd w:val="clear" w:color="auto" w:fill="D9E2F3" w:themeFill="accent1" w:themeFillTint="33"/>
          </w:tcPr>
          <w:p w14:paraId="00705119" w14:textId="77777777" w:rsidR="007B1AFA" w:rsidRPr="00ED2552" w:rsidRDefault="007B1AFA" w:rsidP="00F47147">
            <w:pPr>
              <w:rPr>
                <w:rFonts w:cstheme="minorHAnsi"/>
                <w:b/>
                <w:bCs/>
                <w:sz w:val="24"/>
                <w:szCs w:val="24"/>
              </w:rPr>
            </w:pPr>
            <w:r w:rsidRPr="00ED2552">
              <w:rPr>
                <w:rFonts w:cstheme="minorHAnsi"/>
                <w:b/>
                <w:bCs/>
                <w:sz w:val="24"/>
                <w:szCs w:val="24"/>
              </w:rPr>
              <w:t>Management of Prolonged and Obstructed Labour</w:t>
            </w:r>
          </w:p>
        </w:tc>
      </w:tr>
      <w:tr w:rsidR="007B1AFA" w:rsidRPr="00ED2552" w14:paraId="4F17B752" w14:textId="77777777" w:rsidTr="00F47147">
        <w:tc>
          <w:tcPr>
            <w:tcW w:w="8931" w:type="dxa"/>
          </w:tcPr>
          <w:p w14:paraId="152F352D" w14:textId="77777777" w:rsidR="007B1AFA" w:rsidRPr="00ED2552" w:rsidRDefault="007B1AFA" w:rsidP="00F47147">
            <w:pPr>
              <w:pStyle w:val="ListParagraph"/>
              <w:numPr>
                <w:ilvl w:val="0"/>
                <w:numId w:val="14"/>
              </w:numPr>
              <w:spacing w:after="0"/>
              <w:rPr>
                <w:rFonts w:asciiTheme="minorHAnsi" w:hAnsiTheme="minorHAnsi" w:cstheme="minorHAnsi"/>
                <w:b/>
                <w:bCs/>
                <w:sz w:val="22"/>
                <w:szCs w:val="22"/>
              </w:rPr>
            </w:pPr>
            <w:r w:rsidRPr="00ED2552">
              <w:rPr>
                <w:rFonts w:asciiTheme="minorHAnsi" w:hAnsiTheme="minorHAnsi" w:cstheme="minorHAnsi"/>
                <w:b/>
                <w:bCs/>
                <w:sz w:val="22"/>
                <w:szCs w:val="22"/>
              </w:rPr>
              <w:t>Every woman in labour in a healthcare facility is monitored using a partograph correctly</w:t>
            </w:r>
            <w:r>
              <w:rPr>
                <w:rFonts w:asciiTheme="minorHAnsi" w:hAnsiTheme="minorHAnsi" w:cstheme="minorHAnsi"/>
                <w:b/>
                <w:bCs/>
                <w:sz w:val="22"/>
                <w:szCs w:val="22"/>
              </w:rPr>
              <w:t xml:space="preserve"> (partograph)</w:t>
            </w:r>
          </w:p>
        </w:tc>
      </w:tr>
      <w:tr w:rsidR="007B1AFA" w:rsidRPr="00ED2552" w14:paraId="51638CFB" w14:textId="77777777" w:rsidTr="00F47147">
        <w:tc>
          <w:tcPr>
            <w:tcW w:w="8931" w:type="dxa"/>
          </w:tcPr>
          <w:p w14:paraId="5BE09290" w14:textId="77777777" w:rsidR="007B1AFA" w:rsidRPr="00ED2552" w:rsidRDefault="007B1AFA" w:rsidP="00F47147">
            <w:pPr>
              <w:pStyle w:val="ListParagraph"/>
              <w:numPr>
                <w:ilvl w:val="0"/>
                <w:numId w:val="14"/>
              </w:numPr>
              <w:spacing w:after="0"/>
              <w:rPr>
                <w:rFonts w:asciiTheme="minorHAnsi" w:hAnsiTheme="minorHAnsi" w:cstheme="minorHAnsi"/>
                <w:b/>
                <w:bCs/>
                <w:sz w:val="22"/>
                <w:szCs w:val="22"/>
              </w:rPr>
            </w:pPr>
            <w:r w:rsidRPr="00ED2552">
              <w:rPr>
                <w:rFonts w:asciiTheme="minorHAnsi" w:hAnsiTheme="minorHAnsi" w:cstheme="minorHAnsi"/>
                <w:b/>
                <w:bCs/>
                <w:sz w:val="22"/>
                <w:szCs w:val="22"/>
              </w:rPr>
              <w:t>All women who need an emergency Caesarean Section should be delivered within 60 minutes of the decision</w:t>
            </w:r>
            <w:r>
              <w:rPr>
                <w:rFonts w:asciiTheme="minorHAnsi" w:hAnsiTheme="minorHAnsi" w:cstheme="minorHAnsi"/>
                <w:b/>
                <w:bCs/>
                <w:sz w:val="22"/>
                <w:szCs w:val="22"/>
              </w:rPr>
              <w:t xml:space="preserve"> (CS timing)</w:t>
            </w:r>
          </w:p>
        </w:tc>
      </w:tr>
      <w:tr w:rsidR="007B1AFA" w:rsidRPr="00ED2552" w14:paraId="5532AC19" w14:textId="77777777" w:rsidTr="00F47147">
        <w:tc>
          <w:tcPr>
            <w:tcW w:w="8931" w:type="dxa"/>
            <w:shd w:val="clear" w:color="auto" w:fill="D9E2F3" w:themeFill="accent1" w:themeFillTint="33"/>
          </w:tcPr>
          <w:p w14:paraId="73245DE2" w14:textId="77777777" w:rsidR="007B1AFA" w:rsidRPr="00ED2552" w:rsidRDefault="007B1AFA" w:rsidP="00F47147">
            <w:pPr>
              <w:pStyle w:val="Subtitle"/>
              <w:rPr>
                <w:rFonts w:asciiTheme="minorHAnsi" w:hAnsiTheme="minorHAnsi" w:cstheme="minorHAnsi"/>
              </w:rPr>
            </w:pPr>
            <w:r w:rsidRPr="00ED2552">
              <w:rPr>
                <w:rFonts w:asciiTheme="minorHAnsi" w:hAnsiTheme="minorHAnsi" w:cstheme="minorHAnsi"/>
              </w:rPr>
              <w:t>Management of Abortion</w:t>
            </w:r>
          </w:p>
        </w:tc>
      </w:tr>
      <w:tr w:rsidR="007B1AFA" w:rsidRPr="00ED2552" w14:paraId="0AEDD7FE" w14:textId="77777777" w:rsidTr="00F47147">
        <w:tc>
          <w:tcPr>
            <w:tcW w:w="8931" w:type="dxa"/>
          </w:tcPr>
          <w:p w14:paraId="140124CF" w14:textId="77777777" w:rsidR="007B1AFA" w:rsidRPr="008F2519" w:rsidRDefault="007B1AFA" w:rsidP="00F47147">
            <w:pPr>
              <w:pStyle w:val="ListParagraph"/>
              <w:numPr>
                <w:ilvl w:val="0"/>
                <w:numId w:val="14"/>
              </w:numPr>
              <w:spacing w:after="0"/>
              <w:rPr>
                <w:rFonts w:asciiTheme="minorHAnsi" w:hAnsiTheme="minorHAnsi" w:cstheme="minorHAnsi"/>
                <w:sz w:val="22"/>
                <w:szCs w:val="22"/>
              </w:rPr>
            </w:pPr>
            <w:r w:rsidRPr="008F2519">
              <w:rPr>
                <w:rFonts w:asciiTheme="minorHAnsi" w:hAnsiTheme="minorHAnsi" w:cstheme="minorHAnsi"/>
                <w:sz w:val="22"/>
                <w:szCs w:val="22"/>
              </w:rPr>
              <w:t>Every woman who has had uterine evacuation or MVA has her temperature measured and recorded before she is discharged home</w:t>
            </w:r>
          </w:p>
        </w:tc>
      </w:tr>
      <w:tr w:rsidR="007B1AFA" w:rsidRPr="00ED2552" w14:paraId="1C416F33" w14:textId="77777777" w:rsidTr="00F47147">
        <w:tc>
          <w:tcPr>
            <w:tcW w:w="8931" w:type="dxa"/>
          </w:tcPr>
          <w:p w14:paraId="6183E6FD" w14:textId="77777777" w:rsidR="007B1AFA" w:rsidRPr="008F2519" w:rsidRDefault="007B1AFA" w:rsidP="00F47147">
            <w:pPr>
              <w:pStyle w:val="ListParagraph"/>
              <w:numPr>
                <w:ilvl w:val="0"/>
                <w:numId w:val="14"/>
              </w:numPr>
              <w:spacing w:after="0"/>
              <w:rPr>
                <w:rFonts w:asciiTheme="minorHAnsi" w:hAnsiTheme="minorHAnsi" w:cstheme="minorHAnsi"/>
                <w:sz w:val="22"/>
                <w:szCs w:val="22"/>
              </w:rPr>
            </w:pPr>
            <w:r w:rsidRPr="008F2519">
              <w:rPr>
                <w:rFonts w:asciiTheme="minorHAnsi" w:hAnsiTheme="minorHAnsi" w:cstheme="minorHAnsi"/>
                <w:b/>
                <w:bCs/>
                <w:sz w:val="22"/>
                <w:szCs w:val="22"/>
              </w:rPr>
              <w:lastRenderedPageBreak/>
              <w:t>Every woman with an incomplete miscarriage/abortion undergoes evacuation / manual vacuum aspiration (MVA) within 24 hours of arrival at the healthcare facility</w:t>
            </w:r>
            <w:r>
              <w:rPr>
                <w:rFonts w:asciiTheme="minorHAnsi" w:hAnsiTheme="minorHAnsi" w:cstheme="minorHAnsi"/>
                <w:b/>
                <w:bCs/>
                <w:sz w:val="22"/>
                <w:szCs w:val="22"/>
              </w:rPr>
              <w:t xml:space="preserve"> (MVA timing)</w:t>
            </w:r>
          </w:p>
        </w:tc>
      </w:tr>
      <w:tr w:rsidR="007B1AFA" w:rsidRPr="00ED2552" w14:paraId="46D10BA8" w14:textId="77777777" w:rsidTr="00F47147">
        <w:tc>
          <w:tcPr>
            <w:tcW w:w="8931" w:type="dxa"/>
          </w:tcPr>
          <w:p w14:paraId="1553B19A" w14:textId="77777777" w:rsidR="007B1AFA" w:rsidRPr="008F2519" w:rsidRDefault="007B1AFA" w:rsidP="00F47147">
            <w:pPr>
              <w:pStyle w:val="ListParagraph"/>
              <w:numPr>
                <w:ilvl w:val="0"/>
                <w:numId w:val="14"/>
              </w:numPr>
              <w:spacing w:after="0"/>
              <w:rPr>
                <w:rFonts w:asciiTheme="minorHAnsi" w:hAnsiTheme="minorHAnsi" w:cstheme="minorHAnsi"/>
                <w:sz w:val="22"/>
                <w:szCs w:val="22"/>
              </w:rPr>
            </w:pPr>
            <w:r w:rsidRPr="008F2519">
              <w:rPr>
                <w:rFonts w:asciiTheme="minorHAnsi" w:hAnsiTheme="minorHAnsi" w:cstheme="minorHAnsi"/>
                <w:sz w:val="22"/>
                <w:szCs w:val="22"/>
              </w:rPr>
              <w:t>Every woman who had an abortion/ miscarriage (complete or incomplete) is provided with advice on contraception before discharge home</w:t>
            </w:r>
          </w:p>
        </w:tc>
      </w:tr>
      <w:tr w:rsidR="007B1AFA" w:rsidRPr="00ED2552" w14:paraId="3E76EC77" w14:textId="77777777" w:rsidTr="00F47147">
        <w:tc>
          <w:tcPr>
            <w:tcW w:w="8931" w:type="dxa"/>
          </w:tcPr>
          <w:p w14:paraId="5CB8F409" w14:textId="77777777" w:rsidR="007B1AFA" w:rsidRPr="008F2519" w:rsidRDefault="007B1AFA" w:rsidP="00F47147">
            <w:pPr>
              <w:pStyle w:val="ListParagraph"/>
              <w:numPr>
                <w:ilvl w:val="0"/>
                <w:numId w:val="14"/>
              </w:numPr>
              <w:spacing w:after="0"/>
              <w:rPr>
                <w:rFonts w:asciiTheme="minorHAnsi" w:hAnsiTheme="minorHAnsi" w:cstheme="minorHAnsi"/>
                <w:b/>
                <w:bCs/>
                <w:sz w:val="22"/>
                <w:szCs w:val="22"/>
              </w:rPr>
            </w:pPr>
            <w:r w:rsidRPr="008F2519">
              <w:rPr>
                <w:rFonts w:asciiTheme="minorHAnsi" w:hAnsiTheme="minorHAnsi" w:cstheme="minorHAnsi"/>
                <w:b/>
                <w:bCs/>
                <w:sz w:val="22"/>
                <w:szCs w:val="22"/>
              </w:rPr>
              <w:t>Every woman who has had uterine evacuation or manual vacuum aspiration (MVA) has a clinical examination before being discharged home</w:t>
            </w:r>
            <w:r>
              <w:rPr>
                <w:rFonts w:asciiTheme="minorHAnsi" w:hAnsiTheme="minorHAnsi" w:cstheme="minorHAnsi"/>
                <w:b/>
                <w:bCs/>
                <w:sz w:val="22"/>
                <w:szCs w:val="22"/>
              </w:rPr>
              <w:t xml:space="preserve"> (MVA exam)</w:t>
            </w:r>
          </w:p>
        </w:tc>
      </w:tr>
      <w:tr w:rsidR="007B1AFA" w:rsidRPr="00ED2552" w14:paraId="6C3B00B2" w14:textId="77777777" w:rsidTr="00F47147">
        <w:tc>
          <w:tcPr>
            <w:tcW w:w="8931" w:type="dxa"/>
            <w:shd w:val="clear" w:color="auto" w:fill="D9E2F3" w:themeFill="accent1" w:themeFillTint="33"/>
          </w:tcPr>
          <w:p w14:paraId="735A59FC" w14:textId="77777777" w:rsidR="007B1AFA" w:rsidRPr="00ED2552" w:rsidRDefault="007B1AFA" w:rsidP="00F47147">
            <w:pPr>
              <w:pStyle w:val="Subtitle"/>
              <w:rPr>
                <w:rFonts w:asciiTheme="minorHAnsi" w:hAnsiTheme="minorHAnsi" w:cstheme="minorHAnsi"/>
              </w:rPr>
            </w:pPr>
            <w:r w:rsidRPr="00ED2552">
              <w:rPr>
                <w:rFonts w:asciiTheme="minorHAnsi" w:hAnsiTheme="minorHAnsi" w:cstheme="minorHAnsi"/>
              </w:rPr>
              <w:t>Newborn Care</w:t>
            </w:r>
          </w:p>
        </w:tc>
      </w:tr>
      <w:tr w:rsidR="007B1AFA" w:rsidRPr="00ED2552" w14:paraId="627BB489" w14:textId="77777777" w:rsidTr="00F47147">
        <w:tc>
          <w:tcPr>
            <w:tcW w:w="8931" w:type="dxa"/>
          </w:tcPr>
          <w:p w14:paraId="2E969916" w14:textId="77777777" w:rsidR="007B1AFA" w:rsidRPr="008F2519" w:rsidRDefault="007B1AFA" w:rsidP="00F47147">
            <w:pPr>
              <w:pStyle w:val="ListParagraph"/>
              <w:numPr>
                <w:ilvl w:val="0"/>
                <w:numId w:val="14"/>
              </w:numPr>
              <w:spacing w:after="0"/>
              <w:rPr>
                <w:rFonts w:asciiTheme="minorHAnsi" w:hAnsiTheme="minorHAnsi" w:cstheme="minorHAnsi"/>
                <w:sz w:val="22"/>
                <w:szCs w:val="22"/>
              </w:rPr>
            </w:pPr>
            <w:r w:rsidRPr="008F2519">
              <w:rPr>
                <w:rFonts w:asciiTheme="minorHAnsi" w:hAnsiTheme="minorHAnsi" w:cstheme="minorHAnsi"/>
                <w:sz w:val="22"/>
                <w:szCs w:val="22"/>
              </w:rPr>
              <w:t xml:space="preserve">Every newborn baby delivered in the facility is weighed after birth </w:t>
            </w:r>
          </w:p>
        </w:tc>
      </w:tr>
      <w:tr w:rsidR="007B1AFA" w:rsidRPr="00ED2552" w14:paraId="60B9C04B" w14:textId="77777777" w:rsidTr="00F47147">
        <w:tc>
          <w:tcPr>
            <w:tcW w:w="8931" w:type="dxa"/>
          </w:tcPr>
          <w:p w14:paraId="3EC9D9EA" w14:textId="77777777" w:rsidR="007B1AFA" w:rsidRPr="008F2519" w:rsidRDefault="007B1AFA" w:rsidP="00F47147">
            <w:pPr>
              <w:pStyle w:val="ListParagraph"/>
              <w:numPr>
                <w:ilvl w:val="0"/>
                <w:numId w:val="14"/>
              </w:numPr>
              <w:spacing w:after="0"/>
              <w:rPr>
                <w:rFonts w:asciiTheme="minorHAnsi" w:hAnsiTheme="minorHAnsi" w:cstheme="minorHAnsi"/>
                <w:sz w:val="22"/>
                <w:szCs w:val="22"/>
              </w:rPr>
            </w:pPr>
            <w:r w:rsidRPr="008F2519">
              <w:rPr>
                <w:rFonts w:asciiTheme="minorHAnsi" w:hAnsiTheme="minorHAnsi" w:cstheme="minorHAnsi"/>
                <w:sz w:val="22"/>
                <w:szCs w:val="22"/>
              </w:rPr>
              <w:t>All newborn babies with temperature of 38</w:t>
            </w:r>
            <w:r w:rsidRPr="008F2519">
              <w:rPr>
                <w:rFonts w:asciiTheme="minorHAnsi" w:hAnsiTheme="minorHAnsi" w:cstheme="minorHAnsi"/>
                <w:sz w:val="22"/>
                <w:szCs w:val="22"/>
                <w:vertAlign w:val="superscript"/>
              </w:rPr>
              <w:t xml:space="preserve">0 </w:t>
            </w:r>
            <w:r w:rsidRPr="008F2519">
              <w:rPr>
                <w:rFonts w:asciiTheme="minorHAnsi" w:hAnsiTheme="minorHAnsi" w:cstheme="minorHAnsi"/>
                <w:sz w:val="22"/>
                <w:szCs w:val="22"/>
              </w:rPr>
              <w:t>C or more should be started on antibiotics within 12 hours of the measurement</w:t>
            </w:r>
          </w:p>
        </w:tc>
      </w:tr>
      <w:tr w:rsidR="007B1AFA" w:rsidRPr="00ED2552" w14:paraId="5FDCDE98" w14:textId="77777777" w:rsidTr="00F47147">
        <w:tc>
          <w:tcPr>
            <w:tcW w:w="8931" w:type="dxa"/>
          </w:tcPr>
          <w:p w14:paraId="5112F8BA" w14:textId="77777777" w:rsidR="007B1AFA" w:rsidRPr="008F2519" w:rsidRDefault="007B1AFA" w:rsidP="00F47147">
            <w:pPr>
              <w:pStyle w:val="ListParagraph"/>
              <w:numPr>
                <w:ilvl w:val="0"/>
                <w:numId w:val="14"/>
              </w:numPr>
              <w:spacing w:after="0"/>
              <w:rPr>
                <w:rFonts w:asciiTheme="minorHAnsi" w:hAnsiTheme="minorHAnsi" w:cstheme="minorHAnsi"/>
                <w:b/>
                <w:bCs/>
                <w:sz w:val="22"/>
                <w:szCs w:val="22"/>
              </w:rPr>
            </w:pPr>
            <w:r w:rsidRPr="008F2519">
              <w:rPr>
                <w:rStyle w:val="SubtitleChar"/>
                <w:rFonts w:asciiTheme="minorHAnsi" w:hAnsiTheme="minorHAnsi" w:cstheme="minorHAnsi"/>
                <w:b w:val="0"/>
                <w:bCs/>
                <w:sz w:val="22"/>
                <w:szCs w:val="22"/>
              </w:rPr>
              <w:t>Low Birth Weight (LBW) babies receive Kangaroo Mother Care (KMC)</w:t>
            </w:r>
          </w:p>
        </w:tc>
      </w:tr>
    </w:tbl>
    <w:p w14:paraId="43D8E70E" w14:textId="3DDDAF05" w:rsidR="000E52E1" w:rsidRDefault="00FF30F0">
      <w:pPr>
        <w:spacing w:after="160" w:line="259" w:lineRule="auto"/>
        <w:rPr>
          <w:rFonts w:cstheme="minorHAnsi"/>
          <w:b/>
          <w:bCs/>
          <w:sz w:val="24"/>
          <w:szCs w:val="24"/>
        </w:rPr>
      </w:pPr>
      <w:r>
        <w:t xml:space="preserve">a </w:t>
      </w:r>
      <w:r w:rsidRPr="008F2519">
        <w:t xml:space="preserve">Standards </w:t>
      </w:r>
      <w:r>
        <w:t>lis</w:t>
      </w:r>
      <w:r w:rsidRPr="008F2519">
        <w:t>ted in bold were subjected to audit.</w:t>
      </w:r>
      <w:r>
        <w:t xml:space="preserve">  The standard </w:t>
      </w:r>
      <w:r w:rsidR="00AC0852">
        <w:t xml:space="preserve">name </w:t>
      </w:r>
      <w:r>
        <w:t>allocated is shown in brackets</w:t>
      </w:r>
      <w:r w:rsidR="00325510">
        <w:t xml:space="preserve">.  These standards were </w:t>
      </w:r>
      <w:r w:rsidR="00325510">
        <w:rPr>
          <w:color w:val="000000" w:themeColor="text1"/>
        </w:rPr>
        <w:t xml:space="preserve">extracted from reference </w:t>
      </w:r>
      <w:r w:rsidR="00325510" w:rsidRPr="00325510">
        <w:rPr>
          <w:color w:val="000000" w:themeColor="text1"/>
        </w:rPr>
        <w:t>9</w:t>
      </w:r>
      <w:r w:rsidR="00325510">
        <w:rPr>
          <w:color w:val="000000" w:themeColor="text1"/>
        </w:rPr>
        <w:t>.</w:t>
      </w:r>
      <w:r w:rsidRPr="008F2519">
        <w:t xml:space="preserve"> </w:t>
      </w:r>
    </w:p>
    <w:sectPr w:rsidR="000E52E1" w:rsidSect="00F421F3">
      <w:type w:val="continuous"/>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29C621" w14:textId="77777777" w:rsidR="002A3024" w:rsidRDefault="002A3024" w:rsidP="009C7224">
      <w:pPr>
        <w:spacing w:line="240" w:lineRule="auto"/>
      </w:pPr>
      <w:r>
        <w:separator/>
      </w:r>
    </w:p>
    <w:p w14:paraId="59A2AEA9" w14:textId="77777777" w:rsidR="002A3024" w:rsidRDefault="002A3024"/>
  </w:endnote>
  <w:endnote w:type="continuationSeparator" w:id="0">
    <w:p w14:paraId="73FA569E" w14:textId="77777777" w:rsidR="002A3024" w:rsidRDefault="002A3024" w:rsidP="009C7224">
      <w:pPr>
        <w:spacing w:line="240" w:lineRule="auto"/>
      </w:pPr>
      <w:r>
        <w:continuationSeparator/>
      </w:r>
    </w:p>
    <w:p w14:paraId="65D9CE87" w14:textId="77777777" w:rsidR="002A3024" w:rsidRDefault="002A3024"/>
  </w:endnote>
  <w:endnote w:type="continuationNotice" w:id="1">
    <w:p w14:paraId="580F9D15" w14:textId="77777777" w:rsidR="002A3024" w:rsidRDefault="002A3024">
      <w:pPr>
        <w:spacing w:line="240" w:lineRule="auto"/>
      </w:pPr>
    </w:p>
    <w:p w14:paraId="6A0A00F9" w14:textId="77777777" w:rsidR="002A3024" w:rsidRDefault="002A302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YouYuan">
    <w:altName w:val="SimSun"/>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4AC5AF" w14:textId="77777777" w:rsidR="002A3024" w:rsidRDefault="002A3024" w:rsidP="009C7224">
      <w:pPr>
        <w:spacing w:line="240" w:lineRule="auto"/>
      </w:pPr>
      <w:r>
        <w:separator/>
      </w:r>
    </w:p>
    <w:p w14:paraId="638E908E" w14:textId="77777777" w:rsidR="002A3024" w:rsidRDefault="002A3024"/>
  </w:footnote>
  <w:footnote w:type="continuationSeparator" w:id="0">
    <w:p w14:paraId="66684913" w14:textId="77777777" w:rsidR="002A3024" w:rsidRDefault="002A3024" w:rsidP="009C7224">
      <w:pPr>
        <w:spacing w:line="240" w:lineRule="auto"/>
      </w:pPr>
      <w:r>
        <w:continuationSeparator/>
      </w:r>
    </w:p>
    <w:p w14:paraId="49C83BF0" w14:textId="77777777" w:rsidR="002A3024" w:rsidRDefault="002A3024"/>
  </w:footnote>
  <w:footnote w:type="continuationNotice" w:id="1">
    <w:p w14:paraId="0158C0EF" w14:textId="77777777" w:rsidR="002A3024" w:rsidRDefault="002A3024">
      <w:pPr>
        <w:spacing w:line="240" w:lineRule="auto"/>
      </w:pPr>
    </w:p>
    <w:p w14:paraId="44EE4DAB" w14:textId="77777777" w:rsidR="002A3024" w:rsidRDefault="002A302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306D5"/>
    <w:multiLevelType w:val="hybridMultilevel"/>
    <w:tmpl w:val="2092E7C2"/>
    <w:lvl w:ilvl="0" w:tplc="7ABAD290">
      <w:start w:val="1"/>
      <w:numFmt w:val="decimal"/>
      <w:lvlText w:val="%1."/>
      <w:lvlJc w:val="left"/>
      <w:pPr>
        <w:ind w:left="786"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3E804C7"/>
    <w:multiLevelType w:val="hybridMultilevel"/>
    <w:tmpl w:val="B8FC36CA"/>
    <w:lvl w:ilvl="0" w:tplc="A1DC1136">
      <w:start w:val="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6B50562"/>
    <w:multiLevelType w:val="hybridMultilevel"/>
    <w:tmpl w:val="81D2B840"/>
    <w:lvl w:ilvl="0" w:tplc="CBFE88C4">
      <w:start w:val="1"/>
      <w:numFmt w:val="lowerRoman"/>
      <w:pStyle w:val="Bullets"/>
      <w:lvlText w:val="%1)"/>
      <w:lvlJc w:val="left"/>
      <w:pPr>
        <w:ind w:left="360" w:hanging="360"/>
      </w:pPr>
      <w:rPr>
        <w:rFonts w:hint="default"/>
      </w:rPr>
    </w:lvl>
    <w:lvl w:ilvl="1" w:tplc="08090019" w:tentative="1">
      <w:start w:val="1"/>
      <w:numFmt w:val="lowerLetter"/>
      <w:lvlText w:val="%2."/>
      <w:lvlJc w:val="left"/>
      <w:pPr>
        <w:ind w:left="10512" w:hanging="360"/>
      </w:pPr>
    </w:lvl>
    <w:lvl w:ilvl="2" w:tplc="0809001B" w:tentative="1">
      <w:start w:val="1"/>
      <w:numFmt w:val="lowerRoman"/>
      <w:lvlText w:val="%3."/>
      <w:lvlJc w:val="right"/>
      <w:pPr>
        <w:ind w:left="11232" w:hanging="180"/>
      </w:pPr>
    </w:lvl>
    <w:lvl w:ilvl="3" w:tplc="0809000F" w:tentative="1">
      <w:start w:val="1"/>
      <w:numFmt w:val="decimal"/>
      <w:lvlText w:val="%4."/>
      <w:lvlJc w:val="left"/>
      <w:pPr>
        <w:ind w:left="11952" w:hanging="360"/>
      </w:pPr>
    </w:lvl>
    <w:lvl w:ilvl="4" w:tplc="08090019" w:tentative="1">
      <w:start w:val="1"/>
      <w:numFmt w:val="lowerLetter"/>
      <w:lvlText w:val="%5."/>
      <w:lvlJc w:val="left"/>
      <w:pPr>
        <w:ind w:left="12672" w:hanging="360"/>
      </w:pPr>
    </w:lvl>
    <w:lvl w:ilvl="5" w:tplc="0809001B" w:tentative="1">
      <w:start w:val="1"/>
      <w:numFmt w:val="lowerRoman"/>
      <w:lvlText w:val="%6."/>
      <w:lvlJc w:val="right"/>
      <w:pPr>
        <w:ind w:left="13392" w:hanging="180"/>
      </w:pPr>
    </w:lvl>
    <w:lvl w:ilvl="6" w:tplc="0809000F" w:tentative="1">
      <w:start w:val="1"/>
      <w:numFmt w:val="decimal"/>
      <w:lvlText w:val="%7."/>
      <w:lvlJc w:val="left"/>
      <w:pPr>
        <w:ind w:left="14112" w:hanging="360"/>
      </w:pPr>
    </w:lvl>
    <w:lvl w:ilvl="7" w:tplc="08090019" w:tentative="1">
      <w:start w:val="1"/>
      <w:numFmt w:val="lowerLetter"/>
      <w:lvlText w:val="%8."/>
      <w:lvlJc w:val="left"/>
      <w:pPr>
        <w:ind w:left="14832" w:hanging="360"/>
      </w:pPr>
    </w:lvl>
    <w:lvl w:ilvl="8" w:tplc="0809001B" w:tentative="1">
      <w:start w:val="1"/>
      <w:numFmt w:val="lowerRoman"/>
      <w:lvlText w:val="%9."/>
      <w:lvlJc w:val="right"/>
      <w:pPr>
        <w:ind w:left="15552" w:hanging="180"/>
      </w:pPr>
    </w:lvl>
  </w:abstractNum>
  <w:abstractNum w:abstractNumId="3" w15:restartNumberingAfterBreak="0">
    <w:nsid w:val="0C4F71E2"/>
    <w:multiLevelType w:val="hybridMultilevel"/>
    <w:tmpl w:val="58DE94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F6746D"/>
    <w:multiLevelType w:val="hybridMultilevel"/>
    <w:tmpl w:val="9DDCA7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C84A44"/>
    <w:multiLevelType w:val="hybridMultilevel"/>
    <w:tmpl w:val="38C412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7A18F0"/>
    <w:multiLevelType w:val="hybridMultilevel"/>
    <w:tmpl w:val="5CCEC220"/>
    <w:lvl w:ilvl="0" w:tplc="FD6CBFD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BB5B71"/>
    <w:multiLevelType w:val="hybridMultilevel"/>
    <w:tmpl w:val="FB94F2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301617B"/>
    <w:multiLevelType w:val="hybridMultilevel"/>
    <w:tmpl w:val="6CFA1B30"/>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58D1726"/>
    <w:multiLevelType w:val="hybridMultilevel"/>
    <w:tmpl w:val="A2AADA6C"/>
    <w:lvl w:ilvl="0" w:tplc="63D8E1B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5091FA0"/>
    <w:multiLevelType w:val="hybridMultilevel"/>
    <w:tmpl w:val="F8AC9F3E"/>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1" w15:restartNumberingAfterBreak="0">
    <w:nsid w:val="537860EA"/>
    <w:multiLevelType w:val="hybridMultilevel"/>
    <w:tmpl w:val="4E92AD0A"/>
    <w:lvl w:ilvl="0" w:tplc="1C16E638">
      <w:start w:val="1"/>
      <w:numFmt w:val="decimal"/>
      <w:lvlText w:val="%1)"/>
      <w:lvlJc w:val="left"/>
      <w:pPr>
        <w:ind w:left="360" w:hanging="360"/>
      </w:pPr>
      <w:rPr>
        <w:rFonts w:ascii="Arial" w:hAnsi="Arial" w:cs="Arial" w:hint="default"/>
        <w:b w:val="0"/>
        <w:i w:val="0"/>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B0E4F70"/>
    <w:multiLevelType w:val="hybridMultilevel"/>
    <w:tmpl w:val="73D2B956"/>
    <w:lvl w:ilvl="0" w:tplc="A1769C68">
      <w:start w:val="1"/>
      <w:numFmt w:val="lowerLetter"/>
      <w:lvlText w:val="%1."/>
      <w:lvlJc w:val="left"/>
      <w:pPr>
        <w:ind w:left="720" w:hanging="360"/>
      </w:pPr>
      <w:rPr>
        <w:rFonts w:asciiTheme="minorHAnsi" w:hAnsiTheme="minorHAnsi" w:cstheme="minorHAnsi"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30C5DCB"/>
    <w:multiLevelType w:val="hybridMultilevel"/>
    <w:tmpl w:val="F1341D6C"/>
    <w:lvl w:ilvl="0" w:tplc="3AAEA5F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8594165"/>
    <w:multiLevelType w:val="hybridMultilevel"/>
    <w:tmpl w:val="DA98A540"/>
    <w:lvl w:ilvl="0" w:tplc="104EC93A">
      <w:start w:val="1"/>
      <w:numFmt w:val="decimal"/>
      <w:pStyle w:val="Refs"/>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19216633">
    <w:abstractNumId w:val="11"/>
  </w:num>
  <w:num w:numId="2" w16cid:durableId="1685476285">
    <w:abstractNumId w:val="9"/>
  </w:num>
  <w:num w:numId="3" w16cid:durableId="65541254">
    <w:abstractNumId w:val="10"/>
  </w:num>
  <w:num w:numId="4" w16cid:durableId="224072853">
    <w:abstractNumId w:val="2"/>
  </w:num>
  <w:num w:numId="5" w16cid:durableId="606086115">
    <w:abstractNumId w:val="13"/>
  </w:num>
  <w:num w:numId="6" w16cid:durableId="703022511">
    <w:abstractNumId w:val="6"/>
  </w:num>
  <w:num w:numId="7" w16cid:durableId="446512703">
    <w:abstractNumId w:val="7"/>
  </w:num>
  <w:num w:numId="8" w16cid:durableId="1801343604">
    <w:abstractNumId w:val="4"/>
  </w:num>
  <w:num w:numId="9" w16cid:durableId="2003853246">
    <w:abstractNumId w:val="14"/>
  </w:num>
  <w:num w:numId="10" w16cid:durableId="1387411136">
    <w:abstractNumId w:val="3"/>
  </w:num>
  <w:num w:numId="11" w16cid:durableId="1423260162">
    <w:abstractNumId w:val="8"/>
  </w:num>
  <w:num w:numId="12" w16cid:durableId="965811488">
    <w:abstractNumId w:val="5"/>
  </w:num>
  <w:num w:numId="13" w16cid:durableId="1335450871">
    <w:abstractNumId w:val="12"/>
  </w:num>
  <w:num w:numId="14" w16cid:durableId="248006004">
    <w:abstractNumId w:val="1"/>
  </w:num>
  <w:num w:numId="15" w16cid:durableId="120079664">
    <w:abstractNumId w:val="0"/>
  </w:num>
  <w:num w:numId="16" w16cid:durableId="109594442">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25"/>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906"/>
    <w:rsid w:val="000000D2"/>
    <w:rsid w:val="000011F2"/>
    <w:rsid w:val="00011F98"/>
    <w:rsid w:val="00016A4D"/>
    <w:rsid w:val="00017EA1"/>
    <w:rsid w:val="00020528"/>
    <w:rsid w:val="00026800"/>
    <w:rsid w:val="00030596"/>
    <w:rsid w:val="000321EC"/>
    <w:rsid w:val="000406C5"/>
    <w:rsid w:val="00051CDA"/>
    <w:rsid w:val="0005451F"/>
    <w:rsid w:val="00057ACB"/>
    <w:rsid w:val="00057AD8"/>
    <w:rsid w:val="00057D02"/>
    <w:rsid w:val="0007100B"/>
    <w:rsid w:val="000730EB"/>
    <w:rsid w:val="000762D1"/>
    <w:rsid w:val="00076E2F"/>
    <w:rsid w:val="0008255C"/>
    <w:rsid w:val="00082F5F"/>
    <w:rsid w:val="00084EB5"/>
    <w:rsid w:val="00085725"/>
    <w:rsid w:val="00095053"/>
    <w:rsid w:val="00095473"/>
    <w:rsid w:val="000972DD"/>
    <w:rsid w:val="000A217B"/>
    <w:rsid w:val="000A493D"/>
    <w:rsid w:val="000A5E86"/>
    <w:rsid w:val="000B5174"/>
    <w:rsid w:val="000C5BC4"/>
    <w:rsid w:val="000D58A4"/>
    <w:rsid w:val="000E0223"/>
    <w:rsid w:val="000E10DC"/>
    <w:rsid w:val="000E4023"/>
    <w:rsid w:val="000E4EA9"/>
    <w:rsid w:val="000E52E1"/>
    <w:rsid w:val="000F15FE"/>
    <w:rsid w:val="000F33A9"/>
    <w:rsid w:val="0012322D"/>
    <w:rsid w:val="00125F8B"/>
    <w:rsid w:val="00127BCB"/>
    <w:rsid w:val="00131FE1"/>
    <w:rsid w:val="0013785E"/>
    <w:rsid w:val="00137F38"/>
    <w:rsid w:val="0014073C"/>
    <w:rsid w:val="00142625"/>
    <w:rsid w:val="001426E1"/>
    <w:rsid w:val="001428AB"/>
    <w:rsid w:val="00146015"/>
    <w:rsid w:val="00146D7D"/>
    <w:rsid w:val="001511A5"/>
    <w:rsid w:val="001516C3"/>
    <w:rsid w:val="00151EAC"/>
    <w:rsid w:val="00152E2D"/>
    <w:rsid w:val="00157239"/>
    <w:rsid w:val="00161189"/>
    <w:rsid w:val="00162993"/>
    <w:rsid w:val="001723CE"/>
    <w:rsid w:val="00183E04"/>
    <w:rsid w:val="00192F95"/>
    <w:rsid w:val="001962FD"/>
    <w:rsid w:val="001972F5"/>
    <w:rsid w:val="001A115E"/>
    <w:rsid w:val="001A70CB"/>
    <w:rsid w:val="001A78EB"/>
    <w:rsid w:val="001B48BC"/>
    <w:rsid w:val="001D19CB"/>
    <w:rsid w:val="001D1FB8"/>
    <w:rsid w:val="001D4357"/>
    <w:rsid w:val="001D4F0F"/>
    <w:rsid w:val="001D65AA"/>
    <w:rsid w:val="001E2ADD"/>
    <w:rsid w:val="001E4F6A"/>
    <w:rsid w:val="001F5FE6"/>
    <w:rsid w:val="00205DE1"/>
    <w:rsid w:val="002063FC"/>
    <w:rsid w:val="002106C8"/>
    <w:rsid w:val="00211C8F"/>
    <w:rsid w:val="002124C4"/>
    <w:rsid w:val="002142C6"/>
    <w:rsid w:val="00220828"/>
    <w:rsid w:val="00222946"/>
    <w:rsid w:val="00222DBB"/>
    <w:rsid w:val="002265EE"/>
    <w:rsid w:val="00230139"/>
    <w:rsid w:val="00230517"/>
    <w:rsid w:val="002319F7"/>
    <w:rsid w:val="00235D3D"/>
    <w:rsid w:val="0023723F"/>
    <w:rsid w:val="00237A40"/>
    <w:rsid w:val="00243CE6"/>
    <w:rsid w:val="00250ECA"/>
    <w:rsid w:val="00265107"/>
    <w:rsid w:val="0026654E"/>
    <w:rsid w:val="00274B71"/>
    <w:rsid w:val="00287352"/>
    <w:rsid w:val="002877F6"/>
    <w:rsid w:val="0028788A"/>
    <w:rsid w:val="00287A0D"/>
    <w:rsid w:val="00290257"/>
    <w:rsid w:val="0029156C"/>
    <w:rsid w:val="00291B01"/>
    <w:rsid w:val="002932AC"/>
    <w:rsid w:val="00294B46"/>
    <w:rsid w:val="002959EE"/>
    <w:rsid w:val="0029787F"/>
    <w:rsid w:val="00297A43"/>
    <w:rsid w:val="002A0F58"/>
    <w:rsid w:val="002A3024"/>
    <w:rsid w:val="002A6AC1"/>
    <w:rsid w:val="002B5765"/>
    <w:rsid w:val="002B5E49"/>
    <w:rsid w:val="002D08C8"/>
    <w:rsid w:val="002D18B3"/>
    <w:rsid w:val="002D2486"/>
    <w:rsid w:val="002D3A7E"/>
    <w:rsid w:val="002D5111"/>
    <w:rsid w:val="002D6301"/>
    <w:rsid w:val="002E703F"/>
    <w:rsid w:val="002F09CC"/>
    <w:rsid w:val="002F09D9"/>
    <w:rsid w:val="002F5E42"/>
    <w:rsid w:val="00301B11"/>
    <w:rsid w:val="0030484B"/>
    <w:rsid w:val="00305254"/>
    <w:rsid w:val="003121DD"/>
    <w:rsid w:val="00325510"/>
    <w:rsid w:val="00331069"/>
    <w:rsid w:val="00333B54"/>
    <w:rsid w:val="003340B3"/>
    <w:rsid w:val="00345016"/>
    <w:rsid w:val="0034685D"/>
    <w:rsid w:val="00347E03"/>
    <w:rsid w:val="00354CEB"/>
    <w:rsid w:val="00356E49"/>
    <w:rsid w:val="00357C81"/>
    <w:rsid w:val="00362447"/>
    <w:rsid w:val="003630CE"/>
    <w:rsid w:val="003650D2"/>
    <w:rsid w:val="00367A66"/>
    <w:rsid w:val="00373767"/>
    <w:rsid w:val="00375234"/>
    <w:rsid w:val="00375276"/>
    <w:rsid w:val="00375EA0"/>
    <w:rsid w:val="00380123"/>
    <w:rsid w:val="00381436"/>
    <w:rsid w:val="00381D92"/>
    <w:rsid w:val="003879AD"/>
    <w:rsid w:val="00390CD4"/>
    <w:rsid w:val="0039314D"/>
    <w:rsid w:val="00396EE3"/>
    <w:rsid w:val="003A0081"/>
    <w:rsid w:val="003A5FEA"/>
    <w:rsid w:val="003B51FE"/>
    <w:rsid w:val="003B5721"/>
    <w:rsid w:val="003D25B6"/>
    <w:rsid w:val="003D3C8D"/>
    <w:rsid w:val="003D3CFF"/>
    <w:rsid w:val="003E7E9B"/>
    <w:rsid w:val="003F5BA9"/>
    <w:rsid w:val="003F7974"/>
    <w:rsid w:val="00406D35"/>
    <w:rsid w:val="004136F5"/>
    <w:rsid w:val="00420B1E"/>
    <w:rsid w:val="00427CE0"/>
    <w:rsid w:val="004351FE"/>
    <w:rsid w:val="00440EE4"/>
    <w:rsid w:val="00442B7F"/>
    <w:rsid w:val="00450E4E"/>
    <w:rsid w:val="004525C4"/>
    <w:rsid w:val="0045664D"/>
    <w:rsid w:val="004570DC"/>
    <w:rsid w:val="00461952"/>
    <w:rsid w:val="00462433"/>
    <w:rsid w:val="00466D18"/>
    <w:rsid w:val="0046722F"/>
    <w:rsid w:val="0047538A"/>
    <w:rsid w:val="00485D84"/>
    <w:rsid w:val="004902C2"/>
    <w:rsid w:val="004945D9"/>
    <w:rsid w:val="004A3F50"/>
    <w:rsid w:val="004A4A4C"/>
    <w:rsid w:val="004B18D6"/>
    <w:rsid w:val="004B27DC"/>
    <w:rsid w:val="004B537F"/>
    <w:rsid w:val="004B73CC"/>
    <w:rsid w:val="004C0BDD"/>
    <w:rsid w:val="004C2C8A"/>
    <w:rsid w:val="004C3B79"/>
    <w:rsid w:val="004C6750"/>
    <w:rsid w:val="004C69A5"/>
    <w:rsid w:val="004D0AF6"/>
    <w:rsid w:val="004D1B3C"/>
    <w:rsid w:val="004D406D"/>
    <w:rsid w:val="004D6A72"/>
    <w:rsid w:val="004D7C92"/>
    <w:rsid w:val="004D7CA6"/>
    <w:rsid w:val="004E0A0D"/>
    <w:rsid w:val="004E70DF"/>
    <w:rsid w:val="004E7C7F"/>
    <w:rsid w:val="004F0B1D"/>
    <w:rsid w:val="004F2513"/>
    <w:rsid w:val="00504F86"/>
    <w:rsid w:val="00510615"/>
    <w:rsid w:val="00511A98"/>
    <w:rsid w:val="00511C60"/>
    <w:rsid w:val="00515C4A"/>
    <w:rsid w:val="00517BEC"/>
    <w:rsid w:val="0052729A"/>
    <w:rsid w:val="00527D71"/>
    <w:rsid w:val="005307B3"/>
    <w:rsid w:val="00530B76"/>
    <w:rsid w:val="00531E50"/>
    <w:rsid w:val="00533CB3"/>
    <w:rsid w:val="00534D89"/>
    <w:rsid w:val="005359AE"/>
    <w:rsid w:val="005363DB"/>
    <w:rsid w:val="005403C8"/>
    <w:rsid w:val="005423A0"/>
    <w:rsid w:val="00542D11"/>
    <w:rsid w:val="00543931"/>
    <w:rsid w:val="00546829"/>
    <w:rsid w:val="00557A56"/>
    <w:rsid w:val="0056178A"/>
    <w:rsid w:val="00561A7A"/>
    <w:rsid w:val="005668BB"/>
    <w:rsid w:val="00572869"/>
    <w:rsid w:val="00574653"/>
    <w:rsid w:val="00576681"/>
    <w:rsid w:val="00581614"/>
    <w:rsid w:val="00581B3D"/>
    <w:rsid w:val="00594BC4"/>
    <w:rsid w:val="005963EF"/>
    <w:rsid w:val="00596482"/>
    <w:rsid w:val="00596C6D"/>
    <w:rsid w:val="005971D5"/>
    <w:rsid w:val="005975E5"/>
    <w:rsid w:val="005A4DFD"/>
    <w:rsid w:val="005B2607"/>
    <w:rsid w:val="005B40FE"/>
    <w:rsid w:val="005B4624"/>
    <w:rsid w:val="005C1A53"/>
    <w:rsid w:val="005C36BF"/>
    <w:rsid w:val="005C5CEB"/>
    <w:rsid w:val="005D630C"/>
    <w:rsid w:val="005D6D07"/>
    <w:rsid w:val="005F0567"/>
    <w:rsid w:val="005F57F8"/>
    <w:rsid w:val="005F72A4"/>
    <w:rsid w:val="006024F4"/>
    <w:rsid w:val="006046CE"/>
    <w:rsid w:val="0061055A"/>
    <w:rsid w:val="00610D2B"/>
    <w:rsid w:val="00610D72"/>
    <w:rsid w:val="00611D9F"/>
    <w:rsid w:val="00611DF5"/>
    <w:rsid w:val="00613DBE"/>
    <w:rsid w:val="00620C6E"/>
    <w:rsid w:val="006223D4"/>
    <w:rsid w:val="00622415"/>
    <w:rsid w:val="006227CC"/>
    <w:rsid w:val="006251F2"/>
    <w:rsid w:val="00625D25"/>
    <w:rsid w:val="00625F5D"/>
    <w:rsid w:val="0062687F"/>
    <w:rsid w:val="006311AD"/>
    <w:rsid w:val="00632E47"/>
    <w:rsid w:val="0063634C"/>
    <w:rsid w:val="0064351C"/>
    <w:rsid w:val="00644979"/>
    <w:rsid w:val="0065418D"/>
    <w:rsid w:val="00661564"/>
    <w:rsid w:val="00663406"/>
    <w:rsid w:val="00675C2A"/>
    <w:rsid w:val="00676B2C"/>
    <w:rsid w:val="00684944"/>
    <w:rsid w:val="006861E5"/>
    <w:rsid w:val="0068672D"/>
    <w:rsid w:val="006927A1"/>
    <w:rsid w:val="00696F26"/>
    <w:rsid w:val="006A227F"/>
    <w:rsid w:val="006A3C82"/>
    <w:rsid w:val="006B68E1"/>
    <w:rsid w:val="006C1444"/>
    <w:rsid w:val="006C2818"/>
    <w:rsid w:val="006C693E"/>
    <w:rsid w:val="006D0BED"/>
    <w:rsid w:val="006D0C39"/>
    <w:rsid w:val="006D0DE2"/>
    <w:rsid w:val="006D3090"/>
    <w:rsid w:val="006D3AF0"/>
    <w:rsid w:val="006D6EF8"/>
    <w:rsid w:val="006E0646"/>
    <w:rsid w:val="006E158D"/>
    <w:rsid w:val="006E20A6"/>
    <w:rsid w:val="006E21E5"/>
    <w:rsid w:val="006E43D0"/>
    <w:rsid w:val="006E4DA3"/>
    <w:rsid w:val="006E6D00"/>
    <w:rsid w:val="006F1617"/>
    <w:rsid w:val="006F4917"/>
    <w:rsid w:val="006F527C"/>
    <w:rsid w:val="006F5C4C"/>
    <w:rsid w:val="007111DE"/>
    <w:rsid w:val="00712A69"/>
    <w:rsid w:val="00713548"/>
    <w:rsid w:val="00713848"/>
    <w:rsid w:val="00715029"/>
    <w:rsid w:val="0072346A"/>
    <w:rsid w:val="0072514A"/>
    <w:rsid w:val="00730E0A"/>
    <w:rsid w:val="00730EC3"/>
    <w:rsid w:val="007317EB"/>
    <w:rsid w:val="00731814"/>
    <w:rsid w:val="00732967"/>
    <w:rsid w:val="00733222"/>
    <w:rsid w:val="00733857"/>
    <w:rsid w:val="00733906"/>
    <w:rsid w:val="00733C41"/>
    <w:rsid w:val="00735A24"/>
    <w:rsid w:val="00737BE3"/>
    <w:rsid w:val="00740C83"/>
    <w:rsid w:val="007452EF"/>
    <w:rsid w:val="00745DBD"/>
    <w:rsid w:val="00747A9E"/>
    <w:rsid w:val="00750545"/>
    <w:rsid w:val="00751C6E"/>
    <w:rsid w:val="00753C34"/>
    <w:rsid w:val="00753CDD"/>
    <w:rsid w:val="0075673A"/>
    <w:rsid w:val="00760C40"/>
    <w:rsid w:val="007631BD"/>
    <w:rsid w:val="007650AE"/>
    <w:rsid w:val="00765DDA"/>
    <w:rsid w:val="00766DFC"/>
    <w:rsid w:val="00771A40"/>
    <w:rsid w:val="007757A3"/>
    <w:rsid w:val="00780E4D"/>
    <w:rsid w:val="00793937"/>
    <w:rsid w:val="00793994"/>
    <w:rsid w:val="007A1120"/>
    <w:rsid w:val="007B1AFA"/>
    <w:rsid w:val="007B4DB0"/>
    <w:rsid w:val="007C2EC7"/>
    <w:rsid w:val="007C4DF5"/>
    <w:rsid w:val="007D00D0"/>
    <w:rsid w:val="007E4BB0"/>
    <w:rsid w:val="007E618C"/>
    <w:rsid w:val="007F33B0"/>
    <w:rsid w:val="007F4989"/>
    <w:rsid w:val="007F501A"/>
    <w:rsid w:val="007F6A1D"/>
    <w:rsid w:val="008016B1"/>
    <w:rsid w:val="00805B65"/>
    <w:rsid w:val="008077A9"/>
    <w:rsid w:val="0081454D"/>
    <w:rsid w:val="00814780"/>
    <w:rsid w:val="00816221"/>
    <w:rsid w:val="00823795"/>
    <w:rsid w:val="00824851"/>
    <w:rsid w:val="008253D0"/>
    <w:rsid w:val="00833758"/>
    <w:rsid w:val="00837C18"/>
    <w:rsid w:val="00842751"/>
    <w:rsid w:val="00842A18"/>
    <w:rsid w:val="008448AB"/>
    <w:rsid w:val="00851681"/>
    <w:rsid w:val="00853074"/>
    <w:rsid w:val="008554B6"/>
    <w:rsid w:val="00855670"/>
    <w:rsid w:val="008611E0"/>
    <w:rsid w:val="0086507C"/>
    <w:rsid w:val="00865168"/>
    <w:rsid w:val="008720B6"/>
    <w:rsid w:val="00875C72"/>
    <w:rsid w:val="00876CA5"/>
    <w:rsid w:val="008802D0"/>
    <w:rsid w:val="0089096F"/>
    <w:rsid w:val="008A105A"/>
    <w:rsid w:val="008A32BC"/>
    <w:rsid w:val="008B1785"/>
    <w:rsid w:val="008C0A06"/>
    <w:rsid w:val="008C336C"/>
    <w:rsid w:val="008C6115"/>
    <w:rsid w:val="008D12EF"/>
    <w:rsid w:val="008D3E68"/>
    <w:rsid w:val="008D5C9D"/>
    <w:rsid w:val="008E186F"/>
    <w:rsid w:val="008E2079"/>
    <w:rsid w:val="008E6840"/>
    <w:rsid w:val="008F0730"/>
    <w:rsid w:val="008F2519"/>
    <w:rsid w:val="008F2AC7"/>
    <w:rsid w:val="008F3512"/>
    <w:rsid w:val="008F4475"/>
    <w:rsid w:val="00901BCE"/>
    <w:rsid w:val="00902B43"/>
    <w:rsid w:val="00914B70"/>
    <w:rsid w:val="00914E18"/>
    <w:rsid w:val="009162D8"/>
    <w:rsid w:val="00924E0B"/>
    <w:rsid w:val="00926A05"/>
    <w:rsid w:val="009270FF"/>
    <w:rsid w:val="00933846"/>
    <w:rsid w:val="009342E0"/>
    <w:rsid w:val="00934E9A"/>
    <w:rsid w:val="009367A7"/>
    <w:rsid w:val="00941C63"/>
    <w:rsid w:val="0095133D"/>
    <w:rsid w:val="00955063"/>
    <w:rsid w:val="00955E6D"/>
    <w:rsid w:val="00973624"/>
    <w:rsid w:val="00982BE7"/>
    <w:rsid w:val="00985B5F"/>
    <w:rsid w:val="00987F41"/>
    <w:rsid w:val="00996C43"/>
    <w:rsid w:val="009A7458"/>
    <w:rsid w:val="009B5D48"/>
    <w:rsid w:val="009B7D07"/>
    <w:rsid w:val="009C16B9"/>
    <w:rsid w:val="009C1828"/>
    <w:rsid w:val="009C399D"/>
    <w:rsid w:val="009C6494"/>
    <w:rsid w:val="009C7224"/>
    <w:rsid w:val="009D050E"/>
    <w:rsid w:val="009E35E8"/>
    <w:rsid w:val="009E6BD1"/>
    <w:rsid w:val="009F0907"/>
    <w:rsid w:val="009F5CC6"/>
    <w:rsid w:val="009F69AE"/>
    <w:rsid w:val="00A0237E"/>
    <w:rsid w:val="00A03C32"/>
    <w:rsid w:val="00A065D1"/>
    <w:rsid w:val="00A15110"/>
    <w:rsid w:val="00A15E30"/>
    <w:rsid w:val="00A1789B"/>
    <w:rsid w:val="00A22F44"/>
    <w:rsid w:val="00A231BF"/>
    <w:rsid w:val="00A24ACD"/>
    <w:rsid w:val="00A26170"/>
    <w:rsid w:val="00A26506"/>
    <w:rsid w:val="00A312F2"/>
    <w:rsid w:val="00A31975"/>
    <w:rsid w:val="00A369E4"/>
    <w:rsid w:val="00A379E7"/>
    <w:rsid w:val="00A40045"/>
    <w:rsid w:val="00A40D1E"/>
    <w:rsid w:val="00A4459D"/>
    <w:rsid w:val="00A44666"/>
    <w:rsid w:val="00A453CD"/>
    <w:rsid w:val="00A506F9"/>
    <w:rsid w:val="00A52F09"/>
    <w:rsid w:val="00A54244"/>
    <w:rsid w:val="00A5460F"/>
    <w:rsid w:val="00A548CB"/>
    <w:rsid w:val="00A54982"/>
    <w:rsid w:val="00A550D0"/>
    <w:rsid w:val="00A56A92"/>
    <w:rsid w:val="00A56CAD"/>
    <w:rsid w:val="00A707BC"/>
    <w:rsid w:val="00A7522E"/>
    <w:rsid w:val="00A8654D"/>
    <w:rsid w:val="00A95537"/>
    <w:rsid w:val="00AA0CF1"/>
    <w:rsid w:val="00AA4069"/>
    <w:rsid w:val="00AA5395"/>
    <w:rsid w:val="00AA60DC"/>
    <w:rsid w:val="00AA6ACE"/>
    <w:rsid w:val="00AA7275"/>
    <w:rsid w:val="00AB15A9"/>
    <w:rsid w:val="00AB15DE"/>
    <w:rsid w:val="00AB1DE9"/>
    <w:rsid w:val="00AC03B0"/>
    <w:rsid w:val="00AC07DB"/>
    <w:rsid w:val="00AC0852"/>
    <w:rsid w:val="00AC20F2"/>
    <w:rsid w:val="00AC2B36"/>
    <w:rsid w:val="00AC367B"/>
    <w:rsid w:val="00AD0B0E"/>
    <w:rsid w:val="00AE09B3"/>
    <w:rsid w:val="00AE1692"/>
    <w:rsid w:val="00AE4006"/>
    <w:rsid w:val="00AE7202"/>
    <w:rsid w:val="00AE728C"/>
    <w:rsid w:val="00AF2725"/>
    <w:rsid w:val="00AF48BC"/>
    <w:rsid w:val="00AF522E"/>
    <w:rsid w:val="00B03319"/>
    <w:rsid w:val="00B0482D"/>
    <w:rsid w:val="00B16892"/>
    <w:rsid w:val="00B258A1"/>
    <w:rsid w:val="00B33C2B"/>
    <w:rsid w:val="00B34130"/>
    <w:rsid w:val="00B3420D"/>
    <w:rsid w:val="00B343C3"/>
    <w:rsid w:val="00B36720"/>
    <w:rsid w:val="00B37159"/>
    <w:rsid w:val="00B40EA0"/>
    <w:rsid w:val="00B43D54"/>
    <w:rsid w:val="00B50F8B"/>
    <w:rsid w:val="00B5216A"/>
    <w:rsid w:val="00B57A24"/>
    <w:rsid w:val="00B6183B"/>
    <w:rsid w:val="00B643DA"/>
    <w:rsid w:val="00B64C20"/>
    <w:rsid w:val="00B777CD"/>
    <w:rsid w:val="00B84997"/>
    <w:rsid w:val="00B864F9"/>
    <w:rsid w:val="00B93EF5"/>
    <w:rsid w:val="00BA343F"/>
    <w:rsid w:val="00BA551D"/>
    <w:rsid w:val="00BB196E"/>
    <w:rsid w:val="00BB5442"/>
    <w:rsid w:val="00BD007C"/>
    <w:rsid w:val="00BD2AC3"/>
    <w:rsid w:val="00BD431E"/>
    <w:rsid w:val="00BD7A33"/>
    <w:rsid w:val="00BE4939"/>
    <w:rsid w:val="00BF18DE"/>
    <w:rsid w:val="00BF384E"/>
    <w:rsid w:val="00BF3A3E"/>
    <w:rsid w:val="00BF48DE"/>
    <w:rsid w:val="00BF51DE"/>
    <w:rsid w:val="00C03488"/>
    <w:rsid w:val="00C10629"/>
    <w:rsid w:val="00C25817"/>
    <w:rsid w:val="00C30AAF"/>
    <w:rsid w:val="00C34A58"/>
    <w:rsid w:val="00C37F7D"/>
    <w:rsid w:val="00C502AE"/>
    <w:rsid w:val="00C51F61"/>
    <w:rsid w:val="00C633DB"/>
    <w:rsid w:val="00C6681F"/>
    <w:rsid w:val="00C67FB4"/>
    <w:rsid w:val="00C72769"/>
    <w:rsid w:val="00C76AD6"/>
    <w:rsid w:val="00C770F9"/>
    <w:rsid w:val="00C77982"/>
    <w:rsid w:val="00C779A4"/>
    <w:rsid w:val="00C81BF7"/>
    <w:rsid w:val="00C81CD1"/>
    <w:rsid w:val="00C82633"/>
    <w:rsid w:val="00C8361A"/>
    <w:rsid w:val="00C878AB"/>
    <w:rsid w:val="00C90076"/>
    <w:rsid w:val="00C91EEA"/>
    <w:rsid w:val="00CA1D9E"/>
    <w:rsid w:val="00CA76E6"/>
    <w:rsid w:val="00CB575D"/>
    <w:rsid w:val="00CB5C47"/>
    <w:rsid w:val="00CC338D"/>
    <w:rsid w:val="00CC36EB"/>
    <w:rsid w:val="00CC6E65"/>
    <w:rsid w:val="00CD00AE"/>
    <w:rsid w:val="00CE3CCC"/>
    <w:rsid w:val="00CE6988"/>
    <w:rsid w:val="00CF3F3B"/>
    <w:rsid w:val="00CF5BFE"/>
    <w:rsid w:val="00D00825"/>
    <w:rsid w:val="00D03EE0"/>
    <w:rsid w:val="00D10BFB"/>
    <w:rsid w:val="00D123CC"/>
    <w:rsid w:val="00D12E97"/>
    <w:rsid w:val="00D14DEB"/>
    <w:rsid w:val="00D21ADB"/>
    <w:rsid w:val="00D26F46"/>
    <w:rsid w:val="00D30CAB"/>
    <w:rsid w:val="00D41FE5"/>
    <w:rsid w:val="00D42F2C"/>
    <w:rsid w:val="00D547D7"/>
    <w:rsid w:val="00D62BE4"/>
    <w:rsid w:val="00D776E9"/>
    <w:rsid w:val="00D83ABD"/>
    <w:rsid w:val="00D856D4"/>
    <w:rsid w:val="00D90302"/>
    <w:rsid w:val="00D90A16"/>
    <w:rsid w:val="00D90A6E"/>
    <w:rsid w:val="00D92FFA"/>
    <w:rsid w:val="00D977EB"/>
    <w:rsid w:val="00DA0893"/>
    <w:rsid w:val="00DA1EB6"/>
    <w:rsid w:val="00DA52E4"/>
    <w:rsid w:val="00DA6731"/>
    <w:rsid w:val="00DD51F9"/>
    <w:rsid w:val="00DE0591"/>
    <w:rsid w:val="00DE65B6"/>
    <w:rsid w:val="00DF5748"/>
    <w:rsid w:val="00E206E7"/>
    <w:rsid w:val="00E214AC"/>
    <w:rsid w:val="00E26915"/>
    <w:rsid w:val="00E32794"/>
    <w:rsid w:val="00E411B9"/>
    <w:rsid w:val="00E5100C"/>
    <w:rsid w:val="00E53AA6"/>
    <w:rsid w:val="00E54B8C"/>
    <w:rsid w:val="00E60555"/>
    <w:rsid w:val="00E60A84"/>
    <w:rsid w:val="00E60B2F"/>
    <w:rsid w:val="00E717F7"/>
    <w:rsid w:val="00E72BD3"/>
    <w:rsid w:val="00E74EA0"/>
    <w:rsid w:val="00E842B2"/>
    <w:rsid w:val="00E906EA"/>
    <w:rsid w:val="00E94E37"/>
    <w:rsid w:val="00E94FDA"/>
    <w:rsid w:val="00E973E3"/>
    <w:rsid w:val="00EA0C78"/>
    <w:rsid w:val="00EA4AF9"/>
    <w:rsid w:val="00EA7D54"/>
    <w:rsid w:val="00EB2F6A"/>
    <w:rsid w:val="00EB3611"/>
    <w:rsid w:val="00EB7873"/>
    <w:rsid w:val="00EC0783"/>
    <w:rsid w:val="00EC0CC9"/>
    <w:rsid w:val="00EC114C"/>
    <w:rsid w:val="00EC137C"/>
    <w:rsid w:val="00EC1CE9"/>
    <w:rsid w:val="00EC2C45"/>
    <w:rsid w:val="00EC3485"/>
    <w:rsid w:val="00EC39B8"/>
    <w:rsid w:val="00EC39BB"/>
    <w:rsid w:val="00EC4C37"/>
    <w:rsid w:val="00EC5719"/>
    <w:rsid w:val="00EC611B"/>
    <w:rsid w:val="00ED2324"/>
    <w:rsid w:val="00ED2552"/>
    <w:rsid w:val="00ED35CD"/>
    <w:rsid w:val="00ED7061"/>
    <w:rsid w:val="00ED7BB2"/>
    <w:rsid w:val="00EE268E"/>
    <w:rsid w:val="00EF1CA2"/>
    <w:rsid w:val="00EF2589"/>
    <w:rsid w:val="00EF4ECB"/>
    <w:rsid w:val="00EF6BA4"/>
    <w:rsid w:val="00EF7ECF"/>
    <w:rsid w:val="00F20406"/>
    <w:rsid w:val="00F31CA1"/>
    <w:rsid w:val="00F36B21"/>
    <w:rsid w:val="00F40EA5"/>
    <w:rsid w:val="00F421F3"/>
    <w:rsid w:val="00F4235E"/>
    <w:rsid w:val="00F47B3F"/>
    <w:rsid w:val="00F52825"/>
    <w:rsid w:val="00F54776"/>
    <w:rsid w:val="00F623DC"/>
    <w:rsid w:val="00F63600"/>
    <w:rsid w:val="00F64097"/>
    <w:rsid w:val="00F7581A"/>
    <w:rsid w:val="00F81540"/>
    <w:rsid w:val="00F84ECA"/>
    <w:rsid w:val="00F86BA8"/>
    <w:rsid w:val="00F87ADC"/>
    <w:rsid w:val="00F87CA9"/>
    <w:rsid w:val="00F9320E"/>
    <w:rsid w:val="00FA5ABE"/>
    <w:rsid w:val="00FB0FF7"/>
    <w:rsid w:val="00FB5D51"/>
    <w:rsid w:val="00FB5DFB"/>
    <w:rsid w:val="00FB67D4"/>
    <w:rsid w:val="00FC2C26"/>
    <w:rsid w:val="00FC4AEF"/>
    <w:rsid w:val="00FD20E3"/>
    <w:rsid w:val="00FD62D6"/>
    <w:rsid w:val="00FF30F0"/>
    <w:rsid w:val="00FF329B"/>
    <w:rsid w:val="00FF45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C00B2"/>
  <w15:chartTrackingRefBased/>
  <w15:docId w15:val="{BC4D1879-9BA9-4F91-89B0-40CB1FFBF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069"/>
    <w:pPr>
      <w:spacing w:after="0" w:line="480" w:lineRule="auto"/>
    </w:pPr>
  </w:style>
  <w:style w:type="paragraph" w:styleId="Heading1">
    <w:name w:val="heading 1"/>
    <w:basedOn w:val="Normal"/>
    <w:next w:val="Normal"/>
    <w:link w:val="Heading1Char"/>
    <w:uiPriority w:val="9"/>
    <w:qFormat/>
    <w:rsid w:val="005971D5"/>
    <w:pPr>
      <w:outlineLvl w:val="0"/>
    </w:pPr>
    <w:rPr>
      <w:b/>
      <w:bCs/>
      <w:sz w:val="36"/>
      <w:szCs w:val="32"/>
    </w:rPr>
  </w:style>
  <w:style w:type="paragraph" w:styleId="Heading2">
    <w:name w:val="heading 2"/>
    <w:basedOn w:val="Normal"/>
    <w:next w:val="Normal"/>
    <w:link w:val="Heading2Char"/>
    <w:uiPriority w:val="9"/>
    <w:unhideWhenUsed/>
    <w:qFormat/>
    <w:rsid w:val="005971D5"/>
    <w:pPr>
      <w:outlineLvl w:val="1"/>
    </w:pPr>
    <w:rPr>
      <w:b/>
      <w:bCs/>
      <w:sz w:val="36"/>
      <w:szCs w:val="32"/>
    </w:rPr>
  </w:style>
  <w:style w:type="paragraph" w:styleId="Heading3">
    <w:name w:val="heading 3"/>
    <w:basedOn w:val="Heading2"/>
    <w:next w:val="Normal"/>
    <w:link w:val="Heading3Char"/>
    <w:uiPriority w:val="9"/>
    <w:unhideWhenUsed/>
    <w:qFormat/>
    <w:rsid w:val="005971D5"/>
    <w:pPr>
      <w:outlineLvl w:val="2"/>
    </w:pPr>
    <w:rPr>
      <w:sz w:val="32"/>
    </w:rPr>
  </w:style>
  <w:style w:type="paragraph" w:styleId="Heading4">
    <w:name w:val="heading 4"/>
    <w:basedOn w:val="SFTtitle"/>
    <w:next w:val="Normal"/>
    <w:link w:val="Heading4Char"/>
    <w:uiPriority w:val="9"/>
    <w:unhideWhenUsed/>
    <w:qFormat/>
    <w:rsid w:val="00F421F3"/>
    <w:pPr>
      <w:ind w:left="0" w:firstLine="0"/>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0A16"/>
    <w:rPr>
      <w:sz w:val="16"/>
      <w:szCs w:val="16"/>
    </w:rPr>
  </w:style>
  <w:style w:type="paragraph" w:styleId="CommentText">
    <w:name w:val="annotation text"/>
    <w:basedOn w:val="Normal"/>
    <w:link w:val="CommentTextChar"/>
    <w:uiPriority w:val="99"/>
    <w:unhideWhenUsed/>
    <w:rsid w:val="00D90A16"/>
    <w:pPr>
      <w:spacing w:line="240" w:lineRule="auto"/>
    </w:pPr>
    <w:rPr>
      <w:sz w:val="20"/>
      <w:szCs w:val="20"/>
    </w:rPr>
  </w:style>
  <w:style w:type="character" w:customStyle="1" w:styleId="CommentTextChar">
    <w:name w:val="Comment Text Char"/>
    <w:basedOn w:val="DefaultParagraphFont"/>
    <w:link w:val="CommentText"/>
    <w:uiPriority w:val="99"/>
    <w:rsid w:val="00D90A16"/>
    <w:rPr>
      <w:sz w:val="20"/>
      <w:szCs w:val="20"/>
    </w:rPr>
  </w:style>
  <w:style w:type="paragraph" w:styleId="CommentSubject">
    <w:name w:val="annotation subject"/>
    <w:basedOn w:val="CommentText"/>
    <w:next w:val="CommentText"/>
    <w:link w:val="CommentSubjectChar"/>
    <w:uiPriority w:val="99"/>
    <w:semiHidden/>
    <w:unhideWhenUsed/>
    <w:rsid w:val="00D90A16"/>
    <w:rPr>
      <w:b/>
      <w:bCs/>
    </w:rPr>
  </w:style>
  <w:style w:type="character" w:customStyle="1" w:styleId="CommentSubjectChar">
    <w:name w:val="Comment Subject Char"/>
    <w:basedOn w:val="CommentTextChar"/>
    <w:link w:val="CommentSubject"/>
    <w:uiPriority w:val="99"/>
    <w:semiHidden/>
    <w:rsid w:val="00D90A16"/>
    <w:rPr>
      <w:b/>
      <w:bCs/>
      <w:sz w:val="20"/>
      <w:szCs w:val="20"/>
    </w:rPr>
  </w:style>
  <w:style w:type="paragraph" w:styleId="BalloonText">
    <w:name w:val="Balloon Text"/>
    <w:basedOn w:val="Normal"/>
    <w:link w:val="BalloonTextChar"/>
    <w:uiPriority w:val="99"/>
    <w:semiHidden/>
    <w:unhideWhenUsed/>
    <w:rsid w:val="00D90A1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0A16"/>
    <w:rPr>
      <w:rFonts w:ascii="Segoe UI" w:hAnsi="Segoe UI" w:cs="Segoe UI"/>
      <w:sz w:val="18"/>
      <w:szCs w:val="18"/>
    </w:rPr>
  </w:style>
  <w:style w:type="paragraph" w:styleId="ListParagraph">
    <w:name w:val="List Paragraph"/>
    <w:aliases w:val="Proposal Heading 1.1,MCHIP_list paragraph,List Paragraph1,Recommendation,Bullet List,FooterText,References,TOC style,Resume Title,Bullet Style,SGLText List Paragraph,numbered,Paragraphe de liste1,列出段落,列出段落1,Bulletr List Paragraph"/>
    <w:basedOn w:val="Normal"/>
    <w:link w:val="ListParagraphChar"/>
    <w:uiPriority w:val="34"/>
    <w:qFormat/>
    <w:rsid w:val="00205DE1"/>
    <w:pPr>
      <w:spacing w:after="240" w:line="240" w:lineRule="auto"/>
      <w:ind w:left="720"/>
      <w:contextualSpacing/>
    </w:pPr>
    <w:rPr>
      <w:rFonts w:ascii="Arial" w:eastAsia="Times New Roman" w:hAnsi="Arial" w:cs="Times New Roman"/>
      <w:sz w:val="24"/>
      <w:szCs w:val="20"/>
      <w:lang w:eastAsia="en-GB"/>
    </w:rPr>
  </w:style>
  <w:style w:type="character" w:customStyle="1" w:styleId="ListParagraphChar">
    <w:name w:val="List Paragraph Char"/>
    <w:aliases w:val="Proposal Heading 1.1 Char,MCHIP_list paragraph Char,List Paragraph1 Char,Recommendation Char,Bullet List Char,FooterText Char,References Char,TOC style Char,Resume Title Char,Bullet Style Char,SGLText List Paragraph Char,列出段落 Char"/>
    <w:link w:val="ListParagraph"/>
    <w:uiPriority w:val="34"/>
    <w:locked/>
    <w:rsid w:val="00205DE1"/>
    <w:rPr>
      <w:rFonts w:ascii="Arial" w:eastAsia="Times New Roman" w:hAnsi="Arial" w:cs="Times New Roman"/>
      <w:sz w:val="24"/>
      <w:szCs w:val="20"/>
      <w:lang w:eastAsia="en-GB"/>
    </w:rPr>
  </w:style>
  <w:style w:type="character" w:styleId="Hyperlink">
    <w:name w:val="Hyperlink"/>
    <w:basedOn w:val="DefaultParagraphFont"/>
    <w:uiPriority w:val="99"/>
    <w:unhideWhenUsed/>
    <w:rsid w:val="00E411B9"/>
    <w:rPr>
      <w:color w:val="0563C1" w:themeColor="hyperlink"/>
      <w:u w:val="single"/>
    </w:rPr>
  </w:style>
  <w:style w:type="character" w:customStyle="1" w:styleId="Heading1Char">
    <w:name w:val="Heading 1 Char"/>
    <w:basedOn w:val="DefaultParagraphFont"/>
    <w:link w:val="Heading1"/>
    <w:uiPriority w:val="9"/>
    <w:rsid w:val="005971D5"/>
    <w:rPr>
      <w:b/>
      <w:bCs/>
      <w:sz w:val="36"/>
      <w:szCs w:val="32"/>
    </w:rPr>
  </w:style>
  <w:style w:type="table" w:styleId="TableGrid">
    <w:name w:val="Table Grid"/>
    <w:basedOn w:val="TableNormal"/>
    <w:uiPriority w:val="39"/>
    <w:rsid w:val="00381D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FigHead">
    <w:name w:val="TabFigHead"/>
    <w:basedOn w:val="Normal"/>
    <w:link w:val="TabFigHeadChar"/>
    <w:qFormat/>
    <w:rsid w:val="00381D92"/>
    <w:pPr>
      <w:ind w:left="851" w:hanging="851"/>
      <w:jc w:val="both"/>
    </w:pPr>
    <w:rPr>
      <w:b/>
      <w:color w:val="000000" w:themeColor="text1"/>
      <w:lang w:eastAsia="en-GB"/>
    </w:rPr>
  </w:style>
  <w:style w:type="character" w:customStyle="1" w:styleId="TabFigHeadChar">
    <w:name w:val="TabFigHead Char"/>
    <w:basedOn w:val="DefaultParagraphFont"/>
    <w:link w:val="TabFigHead"/>
    <w:rsid w:val="00381D92"/>
    <w:rPr>
      <w:b/>
      <w:color w:val="000000" w:themeColor="text1"/>
      <w:lang w:eastAsia="en-GB"/>
    </w:rPr>
  </w:style>
  <w:style w:type="character" w:customStyle="1" w:styleId="Heading2Char">
    <w:name w:val="Heading 2 Char"/>
    <w:basedOn w:val="DefaultParagraphFont"/>
    <w:link w:val="Heading2"/>
    <w:uiPriority w:val="9"/>
    <w:rsid w:val="005971D5"/>
    <w:rPr>
      <w:b/>
      <w:bCs/>
      <w:sz w:val="36"/>
      <w:szCs w:val="32"/>
    </w:rPr>
  </w:style>
  <w:style w:type="paragraph" w:styleId="EndnoteText">
    <w:name w:val="endnote text"/>
    <w:basedOn w:val="Normal"/>
    <w:link w:val="EndnoteTextChar"/>
    <w:uiPriority w:val="99"/>
    <w:unhideWhenUsed/>
    <w:rsid w:val="00FC4AEF"/>
    <w:pPr>
      <w:spacing w:line="240" w:lineRule="auto"/>
    </w:pPr>
    <w:rPr>
      <w:rFonts w:ascii="Arial" w:eastAsia="Times New Roman" w:hAnsi="Arial" w:cs="Times New Roman"/>
      <w:sz w:val="20"/>
      <w:szCs w:val="20"/>
    </w:rPr>
  </w:style>
  <w:style w:type="character" w:customStyle="1" w:styleId="EndnoteTextChar">
    <w:name w:val="Endnote Text Char"/>
    <w:basedOn w:val="DefaultParagraphFont"/>
    <w:link w:val="EndnoteText"/>
    <w:uiPriority w:val="99"/>
    <w:rsid w:val="00FC4AEF"/>
    <w:rPr>
      <w:rFonts w:ascii="Arial" w:eastAsia="Times New Roman" w:hAnsi="Arial" w:cs="Times New Roman"/>
      <w:sz w:val="20"/>
      <w:szCs w:val="20"/>
    </w:rPr>
  </w:style>
  <w:style w:type="paragraph" w:styleId="Subtitle">
    <w:name w:val="Subtitle"/>
    <w:aliases w:val="Head 3"/>
    <w:basedOn w:val="Normal"/>
    <w:next w:val="Normal"/>
    <w:link w:val="SubtitleChar"/>
    <w:uiPriority w:val="11"/>
    <w:qFormat/>
    <w:rsid w:val="00FC4AEF"/>
    <w:pPr>
      <w:spacing w:line="276" w:lineRule="auto"/>
      <w:jc w:val="both"/>
    </w:pPr>
    <w:rPr>
      <w:rFonts w:ascii="Century Gothic" w:eastAsia="YouYuan" w:hAnsi="Century Gothic" w:cs="Times New Roman"/>
      <w:b/>
      <w:sz w:val="24"/>
      <w:szCs w:val="24"/>
      <w:lang w:eastAsia="en-GB"/>
    </w:rPr>
  </w:style>
  <w:style w:type="character" w:customStyle="1" w:styleId="SubtitleChar">
    <w:name w:val="Subtitle Char"/>
    <w:aliases w:val="Head 3 Char"/>
    <w:basedOn w:val="DefaultParagraphFont"/>
    <w:link w:val="Subtitle"/>
    <w:uiPriority w:val="11"/>
    <w:rsid w:val="00FC4AEF"/>
    <w:rPr>
      <w:rFonts w:ascii="Century Gothic" w:eastAsia="YouYuan" w:hAnsi="Century Gothic" w:cs="Times New Roman"/>
      <w:b/>
      <w:sz w:val="24"/>
      <w:szCs w:val="24"/>
      <w:lang w:eastAsia="en-GB"/>
    </w:rPr>
  </w:style>
  <w:style w:type="character" w:customStyle="1" w:styleId="complextitleprimary">
    <w:name w:val="complextitle_primary"/>
    <w:basedOn w:val="DefaultParagraphFont"/>
    <w:rsid w:val="00EC611B"/>
  </w:style>
  <w:style w:type="paragraph" w:styleId="Header">
    <w:name w:val="header"/>
    <w:basedOn w:val="Normal"/>
    <w:link w:val="HeaderChar"/>
    <w:uiPriority w:val="99"/>
    <w:unhideWhenUsed/>
    <w:rsid w:val="009C7224"/>
    <w:pPr>
      <w:tabs>
        <w:tab w:val="center" w:pos="4513"/>
        <w:tab w:val="right" w:pos="9026"/>
      </w:tabs>
      <w:spacing w:line="240" w:lineRule="auto"/>
    </w:pPr>
  </w:style>
  <w:style w:type="character" w:customStyle="1" w:styleId="HeaderChar">
    <w:name w:val="Header Char"/>
    <w:basedOn w:val="DefaultParagraphFont"/>
    <w:link w:val="Header"/>
    <w:uiPriority w:val="99"/>
    <w:rsid w:val="009C7224"/>
  </w:style>
  <w:style w:type="paragraph" w:styleId="Footer">
    <w:name w:val="footer"/>
    <w:basedOn w:val="Normal"/>
    <w:link w:val="FooterChar"/>
    <w:uiPriority w:val="99"/>
    <w:unhideWhenUsed/>
    <w:rsid w:val="009C7224"/>
    <w:pPr>
      <w:tabs>
        <w:tab w:val="center" w:pos="4513"/>
        <w:tab w:val="right" w:pos="9026"/>
      </w:tabs>
      <w:spacing w:line="240" w:lineRule="auto"/>
    </w:pPr>
  </w:style>
  <w:style w:type="character" w:customStyle="1" w:styleId="FooterChar">
    <w:name w:val="Footer Char"/>
    <w:basedOn w:val="DefaultParagraphFont"/>
    <w:link w:val="Footer"/>
    <w:uiPriority w:val="99"/>
    <w:rsid w:val="009C7224"/>
  </w:style>
  <w:style w:type="paragraph" w:styleId="Revision">
    <w:name w:val="Revision"/>
    <w:hidden/>
    <w:uiPriority w:val="99"/>
    <w:semiHidden/>
    <w:rsid w:val="00331069"/>
    <w:pPr>
      <w:spacing w:after="0" w:line="240" w:lineRule="auto"/>
    </w:pPr>
  </w:style>
  <w:style w:type="paragraph" w:customStyle="1" w:styleId="Default">
    <w:name w:val="Default"/>
    <w:rsid w:val="009C16B9"/>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semiHidden/>
    <w:unhideWhenUsed/>
    <w:rsid w:val="00EF6BA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4E70DF"/>
    <w:rPr>
      <w:i/>
      <w:iCs/>
    </w:rPr>
  </w:style>
  <w:style w:type="character" w:styleId="EndnoteReference">
    <w:name w:val="endnote reference"/>
    <w:basedOn w:val="DefaultParagraphFont"/>
    <w:uiPriority w:val="99"/>
    <w:semiHidden/>
    <w:unhideWhenUsed/>
    <w:rsid w:val="002F5E42"/>
    <w:rPr>
      <w:vertAlign w:val="superscript"/>
    </w:rPr>
  </w:style>
  <w:style w:type="character" w:styleId="UnresolvedMention">
    <w:name w:val="Unresolved Mention"/>
    <w:basedOn w:val="DefaultParagraphFont"/>
    <w:uiPriority w:val="99"/>
    <w:semiHidden/>
    <w:unhideWhenUsed/>
    <w:rsid w:val="00EB2F6A"/>
    <w:rPr>
      <w:color w:val="605E5C"/>
      <w:shd w:val="clear" w:color="auto" w:fill="E1DFDD"/>
    </w:rPr>
  </w:style>
  <w:style w:type="character" w:styleId="FollowedHyperlink">
    <w:name w:val="FollowedHyperlink"/>
    <w:basedOn w:val="DefaultParagraphFont"/>
    <w:uiPriority w:val="99"/>
    <w:semiHidden/>
    <w:unhideWhenUsed/>
    <w:rsid w:val="00152E2D"/>
    <w:rPr>
      <w:color w:val="954F72" w:themeColor="followedHyperlink"/>
      <w:u w:val="single"/>
    </w:rPr>
  </w:style>
  <w:style w:type="character" w:customStyle="1" w:styleId="cf01">
    <w:name w:val="cf01"/>
    <w:basedOn w:val="DefaultParagraphFont"/>
    <w:rsid w:val="00462433"/>
    <w:rPr>
      <w:rFonts w:ascii="Segoe UI" w:hAnsi="Segoe UI" w:cs="Segoe UI" w:hint="default"/>
      <w:sz w:val="18"/>
      <w:szCs w:val="18"/>
    </w:rPr>
  </w:style>
  <w:style w:type="paragraph" w:styleId="FootnoteText">
    <w:name w:val="footnote text"/>
    <w:aliases w:val="Footnote Text Char1,Footnote Text Char Char,Char,ft,single space,Char Char Char,Char Char Char Char Char Char,Footnote Text Char Char Char Char,Footnote Text Char Char Char Char Char Char Char,5_G,Footnote Text Char1 Char Char"/>
    <w:basedOn w:val="Normal"/>
    <w:link w:val="FootnoteTextChar"/>
    <w:uiPriority w:val="99"/>
    <w:unhideWhenUsed/>
    <w:qFormat/>
    <w:rsid w:val="0008255C"/>
    <w:pPr>
      <w:spacing w:line="240" w:lineRule="auto"/>
    </w:pPr>
    <w:rPr>
      <w:sz w:val="20"/>
      <w:szCs w:val="20"/>
    </w:rPr>
  </w:style>
  <w:style w:type="character" w:customStyle="1" w:styleId="FootnoteTextChar">
    <w:name w:val="Footnote Text Char"/>
    <w:aliases w:val="Footnote Text Char1 Char,Footnote Text Char Char Char,Char Char,ft Char,single space Char,Char Char Char Char,Char Char Char Char Char Char Char,Footnote Text Char Char Char Char Char,5_G Char,Footnote Text Char1 Char Char Char"/>
    <w:basedOn w:val="DefaultParagraphFont"/>
    <w:link w:val="FootnoteText"/>
    <w:uiPriority w:val="99"/>
    <w:rsid w:val="0008255C"/>
    <w:rPr>
      <w:sz w:val="20"/>
      <w:szCs w:val="20"/>
    </w:rPr>
  </w:style>
  <w:style w:type="character" w:styleId="FootnoteReference">
    <w:name w:val="footnote reference"/>
    <w:aliases w:val="ftref,BVI fnr Char Char Char,BVI fnr Car Car Char Char Char,BVI fnr Car Char Char Char,BVI fnr Car Car Car Car Char Char Char1,BVI fnr Car Car Car Car Char Char Char Char Char,note bp,16 Point,Superscript 6 Point,note,Carattere Char1"/>
    <w:basedOn w:val="DefaultParagraphFont"/>
    <w:link w:val="BVIfnrCharChar"/>
    <w:uiPriority w:val="99"/>
    <w:unhideWhenUsed/>
    <w:qFormat/>
    <w:rsid w:val="0008255C"/>
    <w:rPr>
      <w:vertAlign w:val="superscript"/>
    </w:rPr>
  </w:style>
  <w:style w:type="paragraph" w:customStyle="1" w:styleId="BVIfnrCharChar">
    <w:name w:val="BVI fnr Char Char"/>
    <w:aliases w:val="BVI fnr Car Car Char Char,BVI fnr Car Char Char,BVI fnr Car Car Car Car Char Char,BVI fnr Car Car Car Car Char Char Char Char"/>
    <w:basedOn w:val="Normal"/>
    <w:link w:val="FootnoteReference"/>
    <w:uiPriority w:val="99"/>
    <w:rsid w:val="005668BB"/>
    <w:pPr>
      <w:spacing w:line="240" w:lineRule="exact"/>
    </w:pPr>
    <w:rPr>
      <w:vertAlign w:val="superscript"/>
    </w:rPr>
  </w:style>
  <w:style w:type="character" w:customStyle="1" w:styleId="anchor-text">
    <w:name w:val="anchor-text"/>
    <w:basedOn w:val="DefaultParagraphFont"/>
    <w:rsid w:val="00ED35CD"/>
  </w:style>
  <w:style w:type="character" w:customStyle="1" w:styleId="highlight">
    <w:name w:val="highlight"/>
    <w:rsid w:val="00A369E4"/>
  </w:style>
  <w:style w:type="character" w:customStyle="1" w:styleId="Heading3Char">
    <w:name w:val="Heading 3 Char"/>
    <w:basedOn w:val="DefaultParagraphFont"/>
    <w:link w:val="Heading3"/>
    <w:uiPriority w:val="9"/>
    <w:rsid w:val="005971D5"/>
    <w:rPr>
      <w:b/>
      <w:bCs/>
      <w:sz w:val="32"/>
      <w:szCs w:val="32"/>
    </w:rPr>
  </w:style>
  <w:style w:type="paragraph" w:customStyle="1" w:styleId="FTtitle">
    <w:name w:val="FT title"/>
    <w:basedOn w:val="TabFigHead"/>
    <w:link w:val="FTtitleChar"/>
    <w:qFormat/>
    <w:rsid w:val="007B4DB0"/>
    <w:pPr>
      <w:ind w:left="1134" w:hanging="1134"/>
    </w:pPr>
    <w:rPr>
      <w:sz w:val="24"/>
      <w:szCs w:val="24"/>
    </w:rPr>
  </w:style>
  <w:style w:type="paragraph" w:customStyle="1" w:styleId="SFTtitle">
    <w:name w:val="SFT title"/>
    <w:basedOn w:val="Normal"/>
    <w:link w:val="SFTtitleChar"/>
    <w:qFormat/>
    <w:rsid w:val="007631BD"/>
    <w:pPr>
      <w:ind w:left="2694" w:hanging="2694"/>
    </w:pPr>
    <w:rPr>
      <w:rFonts w:cstheme="minorHAnsi"/>
      <w:b/>
      <w:bCs/>
      <w:sz w:val="24"/>
      <w:szCs w:val="24"/>
    </w:rPr>
  </w:style>
  <w:style w:type="character" w:customStyle="1" w:styleId="FTtitleChar">
    <w:name w:val="FT title Char"/>
    <w:basedOn w:val="TabFigHeadChar"/>
    <w:link w:val="FTtitle"/>
    <w:rsid w:val="007B4DB0"/>
    <w:rPr>
      <w:b/>
      <w:color w:val="000000" w:themeColor="text1"/>
      <w:sz w:val="24"/>
      <w:szCs w:val="24"/>
      <w:lang w:eastAsia="en-GB"/>
    </w:rPr>
  </w:style>
  <w:style w:type="character" w:customStyle="1" w:styleId="Heading4Char">
    <w:name w:val="Heading 4 Char"/>
    <w:basedOn w:val="DefaultParagraphFont"/>
    <w:link w:val="Heading4"/>
    <w:uiPriority w:val="9"/>
    <w:rsid w:val="00F421F3"/>
    <w:rPr>
      <w:rFonts w:cstheme="minorHAnsi"/>
      <w:b/>
      <w:bCs/>
      <w:sz w:val="24"/>
      <w:szCs w:val="24"/>
    </w:rPr>
  </w:style>
  <w:style w:type="character" w:customStyle="1" w:styleId="SFTtitleChar">
    <w:name w:val="SFT title Char"/>
    <w:basedOn w:val="DefaultParagraphFont"/>
    <w:link w:val="SFTtitle"/>
    <w:rsid w:val="007631BD"/>
    <w:rPr>
      <w:rFonts w:cstheme="minorHAnsi"/>
      <w:b/>
      <w:bCs/>
      <w:sz w:val="24"/>
      <w:szCs w:val="24"/>
    </w:rPr>
  </w:style>
  <w:style w:type="paragraph" w:customStyle="1" w:styleId="Refs">
    <w:name w:val="Refs"/>
    <w:basedOn w:val="ListParagraph"/>
    <w:link w:val="RefsChar"/>
    <w:qFormat/>
    <w:rsid w:val="007B4DB0"/>
    <w:pPr>
      <w:numPr>
        <w:numId w:val="9"/>
      </w:numPr>
      <w:autoSpaceDE w:val="0"/>
      <w:autoSpaceDN w:val="0"/>
      <w:adjustRightInd w:val="0"/>
      <w:spacing w:after="120" w:line="480" w:lineRule="auto"/>
      <w:ind w:left="357" w:hanging="357"/>
      <w:jc w:val="both"/>
    </w:pPr>
    <w:rPr>
      <w:rFonts w:asciiTheme="minorHAnsi" w:hAnsiTheme="minorHAnsi" w:cstheme="minorHAnsi"/>
      <w:szCs w:val="24"/>
    </w:rPr>
  </w:style>
  <w:style w:type="character" w:styleId="LineNumber">
    <w:name w:val="line number"/>
    <w:basedOn w:val="DefaultParagraphFont"/>
    <w:uiPriority w:val="99"/>
    <w:semiHidden/>
    <w:unhideWhenUsed/>
    <w:rsid w:val="004E0A0D"/>
  </w:style>
  <w:style w:type="character" w:customStyle="1" w:styleId="RefsChar">
    <w:name w:val="Refs Char"/>
    <w:basedOn w:val="ListParagraphChar"/>
    <w:link w:val="Refs"/>
    <w:rsid w:val="007B4DB0"/>
    <w:rPr>
      <w:rFonts w:ascii="Arial" w:eastAsia="Times New Roman" w:hAnsi="Arial" w:cstheme="minorHAnsi"/>
      <w:sz w:val="24"/>
      <w:szCs w:val="24"/>
      <w:lang w:eastAsia="en-GB"/>
    </w:rPr>
  </w:style>
  <w:style w:type="paragraph" w:customStyle="1" w:styleId="Bullets">
    <w:name w:val="Bullets"/>
    <w:basedOn w:val="ListParagraph"/>
    <w:link w:val="BulletsChar"/>
    <w:qFormat/>
    <w:rsid w:val="006046CE"/>
    <w:pPr>
      <w:numPr>
        <w:numId w:val="4"/>
      </w:numPr>
      <w:spacing w:after="0" w:line="480" w:lineRule="auto"/>
      <w:jc w:val="both"/>
    </w:pPr>
    <w:rPr>
      <w:rFonts w:ascii="Calibri" w:hAnsi="Calibri"/>
      <w:szCs w:val="24"/>
    </w:rPr>
  </w:style>
  <w:style w:type="paragraph" w:customStyle="1" w:styleId="Bullets2">
    <w:name w:val="Bullets2"/>
    <w:basedOn w:val="Bullets"/>
    <w:link w:val="Bullets2Char"/>
    <w:qFormat/>
    <w:rsid w:val="000E52E1"/>
  </w:style>
  <w:style w:type="character" w:customStyle="1" w:styleId="BulletsChar">
    <w:name w:val="Bullets Char"/>
    <w:basedOn w:val="ListParagraphChar"/>
    <w:link w:val="Bullets"/>
    <w:rsid w:val="006046CE"/>
    <w:rPr>
      <w:rFonts w:ascii="Calibri" w:eastAsia="Times New Roman" w:hAnsi="Calibri" w:cs="Times New Roman"/>
      <w:sz w:val="24"/>
      <w:szCs w:val="24"/>
      <w:lang w:eastAsia="en-GB"/>
    </w:rPr>
  </w:style>
  <w:style w:type="character" w:customStyle="1" w:styleId="Bullets2Char">
    <w:name w:val="Bullets2 Char"/>
    <w:basedOn w:val="BulletsChar"/>
    <w:link w:val="Bullets2"/>
    <w:rsid w:val="000E52E1"/>
    <w:rPr>
      <w:rFonts w:ascii="Calibri" w:eastAsia="Times New Roman" w:hAnsi="Calibri" w:cs="Times New Roman"/>
      <w:sz w:val="24"/>
      <w:szCs w:val="24"/>
      <w:lang w:eastAsia="en-GB"/>
    </w:rPr>
  </w:style>
  <w:style w:type="table" w:customStyle="1" w:styleId="TableGrid1">
    <w:name w:val="Table Grid1"/>
    <w:basedOn w:val="TableNormal"/>
    <w:next w:val="TableGrid"/>
    <w:uiPriority w:val="39"/>
    <w:rsid w:val="00766D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s">
    <w:name w:val="TableNotes"/>
    <w:basedOn w:val="Normal"/>
    <w:link w:val="TableNotesChar"/>
    <w:qFormat/>
    <w:rsid w:val="00325510"/>
    <w:pPr>
      <w:spacing w:after="120" w:line="240" w:lineRule="auto"/>
      <w:jc w:val="both"/>
    </w:pPr>
    <w:rPr>
      <w:sz w:val="18"/>
      <w:szCs w:val="18"/>
    </w:rPr>
  </w:style>
  <w:style w:type="character" w:customStyle="1" w:styleId="TableNotesChar">
    <w:name w:val="TableNotes Char"/>
    <w:basedOn w:val="DefaultParagraphFont"/>
    <w:link w:val="TableNotes"/>
    <w:rsid w:val="0032551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485768">
      <w:bodyDiv w:val="1"/>
      <w:marLeft w:val="0"/>
      <w:marRight w:val="0"/>
      <w:marTop w:val="0"/>
      <w:marBottom w:val="0"/>
      <w:divBdr>
        <w:top w:val="none" w:sz="0" w:space="0" w:color="auto"/>
        <w:left w:val="none" w:sz="0" w:space="0" w:color="auto"/>
        <w:bottom w:val="none" w:sz="0" w:space="0" w:color="auto"/>
        <w:right w:val="none" w:sz="0" w:space="0" w:color="auto"/>
      </w:divBdr>
    </w:div>
    <w:div w:id="485165288">
      <w:bodyDiv w:val="1"/>
      <w:marLeft w:val="0"/>
      <w:marRight w:val="0"/>
      <w:marTop w:val="0"/>
      <w:marBottom w:val="0"/>
      <w:divBdr>
        <w:top w:val="none" w:sz="0" w:space="0" w:color="auto"/>
        <w:left w:val="none" w:sz="0" w:space="0" w:color="auto"/>
        <w:bottom w:val="none" w:sz="0" w:space="0" w:color="auto"/>
        <w:right w:val="none" w:sz="0" w:space="0" w:color="auto"/>
      </w:divBdr>
    </w:div>
    <w:div w:id="791364039">
      <w:bodyDiv w:val="1"/>
      <w:marLeft w:val="0"/>
      <w:marRight w:val="0"/>
      <w:marTop w:val="0"/>
      <w:marBottom w:val="0"/>
      <w:divBdr>
        <w:top w:val="none" w:sz="0" w:space="0" w:color="auto"/>
        <w:left w:val="none" w:sz="0" w:space="0" w:color="auto"/>
        <w:bottom w:val="none" w:sz="0" w:space="0" w:color="auto"/>
        <w:right w:val="none" w:sz="0" w:space="0" w:color="auto"/>
      </w:divBdr>
    </w:div>
    <w:div w:id="982008223">
      <w:bodyDiv w:val="1"/>
      <w:marLeft w:val="0"/>
      <w:marRight w:val="0"/>
      <w:marTop w:val="0"/>
      <w:marBottom w:val="0"/>
      <w:divBdr>
        <w:top w:val="none" w:sz="0" w:space="0" w:color="auto"/>
        <w:left w:val="none" w:sz="0" w:space="0" w:color="auto"/>
        <w:bottom w:val="none" w:sz="0" w:space="0" w:color="auto"/>
        <w:right w:val="none" w:sz="0" w:space="0" w:color="auto"/>
      </w:divBdr>
      <w:divsChild>
        <w:div w:id="675771572">
          <w:marLeft w:val="0"/>
          <w:marRight w:val="0"/>
          <w:marTop w:val="0"/>
          <w:marBottom w:val="0"/>
          <w:divBdr>
            <w:top w:val="none" w:sz="0" w:space="0" w:color="auto"/>
            <w:left w:val="none" w:sz="0" w:space="0" w:color="auto"/>
            <w:bottom w:val="none" w:sz="0" w:space="0" w:color="auto"/>
            <w:right w:val="none" w:sz="0" w:space="0" w:color="auto"/>
          </w:divBdr>
        </w:div>
      </w:divsChild>
    </w:div>
    <w:div w:id="1252354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1A246-FB4A-8F43-AE08-1A211AF96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536</Words>
  <Characters>305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vdbr</dc:creator>
  <cp:keywords/>
  <dc:description/>
  <cp:lastModifiedBy>Sarah White</cp:lastModifiedBy>
  <cp:revision>7</cp:revision>
  <cp:lastPrinted>2022-04-21T08:12:00Z</cp:lastPrinted>
  <dcterms:created xsi:type="dcterms:W3CDTF">2024-08-12T15:40:00Z</dcterms:created>
  <dcterms:modified xsi:type="dcterms:W3CDTF">2024-08-13T10:14:00Z</dcterms:modified>
</cp:coreProperties>
</file>